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658D9" w14:textId="1475C548" w:rsidR="00AC7081" w:rsidRPr="00EE3AA5" w:rsidRDefault="00E424DB" w:rsidP="00C206D2">
      <w:pPr>
        <w:spacing w:after="0" w:line="240" w:lineRule="auto"/>
        <w:jc w:val="both"/>
        <w:rPr>
          <w:rFonts w:cstheme="minorHAnsi"/>
          <w:sz w:val="20"/>
          <w:szCs w:val="20"/>
          <w:lang w:val="en-GB"/>
        </w:rPr>
      </w:pPr>
      <w:bookmarkStart w:id="0" w:name="_Hlk132455615"/>
      <w:r w:rsidRPr="00EE3AA5">
        <w:rPr>
          <w:rFonts w:cstheme="minorHAnsi"/>
          <w:b/>
          <w:bCs/>
          <w:i/>
          <w:iCs/>
          <w:sz w:val="20"/>
          <w:szCs w:val="20"/>
          <w:lang w:val="en-GB"/>
        </w:rPr>
        <w:t xml:space="preserve">Supplementary </w:t>
      </w:r>
      <w:r w:rsidR="005C14D9" w:rsidRPr="00EE3AA5">
        <w:rPr>
          <w:rFonts w:cstheme="minorHAnsi"/>
          <w:b/>
          <w:bCs/>
          <w:i/>
          <w:iCs/>
          <w:sz w:val="20"/>
          <w:szCs w:val="20"/>
          <w:lang w:val="en-GB"/>
        </w:rPr>
        <w:t xml:space="preserve">Table </w:t>
      </w:r>
      <w:bookmarkStart w:id="1" w:name="_Hlk126841867"/>
      <w:r w:rsidR="00672728" w:rsidRPr="00EE3AA5">
        <w:rPr>
          <w:rFonts w:cstheme="minorHAnsi"/>
          <w:b/>
          <w:bCs/>
          <w:i/>
          <w:iCs/>
          <w:sz w:val="20"/>
          <w:szCs w:val="20"/>
          <w:lang w:val="en-GB"/>
        </w:rPr>
        <w:t>2</w:t>
      </w:r>
      <w:r w:rsidR="00686E13" w:rsidRPr="00EE3AA5">
        <w:rPr>
          <w:rFonts w:cstheme="minorHAnsi"/>
          <w:b/>
          <w:bCs/>
          <w:i/>
          <w:iCs/>
          <w:sz w:val="20"/>
          <w:szCs w:val="20"/>
          <w:lang w:val="en-GB"/>
        </w:rPr>
        <w:t>.</w:t>
      </w:r>
      <w:r w:rsidR="00686E13" w:rsidRPr="00EE3AA5">
        <w:rPr>
          <w:rFonts w:cstheme="minorHAnsi"/>
          <w:sz w:val="20"/>
          <w:szCs w:val="20"/>
          <w:lang w:val="en-GB"/>
        </w:rPr>
        <w:t xml:space="preserve"> </w:t>
      </w:r>
      <w:r w:rsidR="00184343" w:rsidRPr="00EE3AA5">
        <w:rPr>
          <w:rFonts w:cstheme="minorHAnsi"/>
          <w:sz w:val="20"/>
          <w:szCs w:val="20"/>
          <w:lang w:val="en-GB"/>
        </w:rPr>
        <w:t xml:space="preserve">The effect of main factors and their interaction on </w:t>
      </w:r>
      <w:r w:rsidR="00686E13" w:rsidRPr="00EE3AA5">
        <w:rPr>
          <w:rFonts w:cstheme="minorHAnsi"/>
          <w:sz w:val="20"/>
          <w:szCs w:val="20"/>
          <w:lang w:val="en-GB"/>
        </w:rPr>
        <w:t>mRNA and protein expression of ITLN1</w:t>
      </w:r>
      <w:r w:rsidR="00125EFD" w:rsidRPr="00EE3AA5">
        <w:rPr>
          <w:rFonts w:cstheme="minorHAnsi"/>
          <w:sz w:val="20"/>
          <w:szCs w:val="20"/>
          <w:lang w:val="en-GB"/>
        </w:rPr>
        <w:t xml:space="preserve"> in the ovarian follicles </w:t>
      </w:r>
      <w:r w:rsidR="002638B6" w:rsidRPr="00EE3AA5">
        <w:rPr>
          <w:rFonts w:cstheme="minorHAnsi"/>
          <w:sz w:val="20"/>
          <w:szCs w:val="20"/>
          <w:lang w:val="en-GB"/>
        </w:rPr>
        <w:t>a</w:t>
      </w:r>
      <w:r w:rsidR="00686E13" w:rsidRPr="00EE3AA5">
        <w:rPr>
          <w:rFonts w:cstheme="minorHAnsi"/>
          <w:sz w:val="20"/>
          <w:szCs w:val="20"/>
          <w:lang w:val="en-GB"/>
        </w:rPr>
        <w:t>s well as</w:t>
      </w:r>
      <w:r w:rsidR="002638B6" w:rsidRPr="00EE3AA5">
        <w:rPr>
          <w:rFonts w:cstheme="minorHAnsi"/>
          <w:sz w:val="20"/>
          <w:szCs w:val="20"/>
          <w:lang w:val="en-GB"/>
        </w:rPr>
        <w:t xml:space="preserve"> </w:t>
      </w:r>
      <w:r w:rsidR="00686E13" w:rsidRPr="00EE3AA5">
        <w:rPr>
          <w:rFonts w:cstheme="minorHAnsi"/>
          <w:sz w:val="20"/>
          <w:szCs w:val="20"/>
          <w:lang w:val="en-GB"/>
        </w:rPr>
        <w:t>its concentration in FF</w:t>
      </w:r>
      <w:r w:rsidR="00125EFD" w:rsidRPr="00EE3AA5">
        <w:rPr>
          <w:rFonts w:cstheme="minorHAnsi"/>
          <w:sz w:val="20"/>
          <w:szCs w:val="20"/>
          <w:lang w:val="en-GB"/>
        </w:rPr>
        <w:t>.</w:t>
      </w:r>
    </w:p>
    <w:bookmarkEnd w:id="1"/>
    <w:tbl>
      <w:tblPr>
        <w:tblStyle w:val="Tabela-Siatka"/>
        <w:tblpPr w:leftFromText="141" w:rightFromText="141" w:vertAnchor="page" w:horzAnchor="margin" w:tblpY="2213"/>
        <w:tblW w:w="9366" w:type="dxa"/>
        <w:tblLook w:val="04A0" w:firstRow="1" w:lastRow="0" w:firstColumn="1" w:lastColumn="0" w:noHBand="0" w:noVBand="1"/>
      </w:tblPr>
      <w:tblGrid>
        <w:gridCol w:w="3397"/>
        <w:gridCol w:w="2410"/>
        <w:gridCol w:w="1701"/>
        <w:gridCol w:w="1858"/>
      </w:tblGrid>
      <w:tr w:rsidR="00686E13" w:rsidRPr="00EE3AA5" w14:paraId="18336401" w14:textId="77777777" w:rsidTr="005F6EA4">
        <w:trPr>
          <w:trHeight w:val="425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6" w:space="0" w:color="000000" w:themeColor="text1"/>
              <w:right w:val="single" w:sz="4" w:space="0" w:color="FFFFFF" w:themeColor="background1"/>
            </w:tcBorders>
            <w:vAlign w:val="center"/>
          </w:tcPr>
          <w:p w14:paraId="7F7E7FAA" w14:textId="77777777" w:rsidR="00686E13" w:rsidRPr="00EE3AA5" w:rsidRDefault="00686E13" w:rsidP="00C206D2">
            <w:pPr>
              <w:spacing w:before="60" w:after="60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bottom w:val="double" w:sz="6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C3F263C" w14:textId="77777777" w:rsidR="00686E13" w:rsidRPr="00EE3AA5" w:rsidRDefault="00686E13" w:rsidP="00C206D2">
            <w:pPr>
              <w:spacing w:before="60" w:after="6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E3AA5">
              <w:rPr>
                <w:rFonts w:cstheme="minorHAnsi"/>
                <w:b/>
                <w:bCs/>
                <w:sz w:val="20"/>
                <w:szCs w:val="20"/>
                <w:lang w:val="en-GB"/>
              </w:rPr>
              <w:t>FACTORS</w:t>
            </w:r>
          </w:p>
        </w:tc>
        <w:tc>
          <w:tcPr>
            <w:tcW w:w="1701" w:type="dxa"/>
            <w:tcBorders>
              <w:bottom w:val="double" w:sz="6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DAAB54C" w14:textId="77777777" w:rsidR="00686E13" w:rsidRPr="00EE3AA5" w:rsidRDefault="00686E13" w:rsidP="00C206D2">
            <w:pPr>
              <w:spacing w:before="60" w:after="6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E3AA5">
              <w:rPr>
                <w:rFonts w:cstheme="minorHAnsi"/>
                <w:b/>
                <w:bCs/>
                <w:sz w:val="20"/>
                <w:szCs w:val="20"/>
                <w:lang w:val="en-GB"/>
              </w:rPr>
              <w:t>F</w:t>
            </w:r>
          </w:p>
        </w:tc>
        <w:tc>
          <w:tcPr>
            <w:tcW w:w="1858" w:type="dxa"/>
            <w:tcBorders>
              <w:bottom w:val="double" w:sz="6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8F9F4DC" w14:textId="3EB50669" w:rsidR="00686E13" w:rsidRPr="00EE3AA5" w:rsidRDefault="00C206D2" w:rsidP="00C206D2">
            <w:pPr>
              <w:spacing w:before="60" w:after="6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E3AA5">
              <w:rPr>
                <w:rFonts w:cstheme="minorHAnsi"/>
                <w:b/>
                <w:bCs/>
                <w:sz w:val="20"/>
                <w:szCs w:val="20"/>
                <w:lang w:val="en-GB"/>
              </w:rPr>
              <w:t>p</w:t>
            </w:r>
          </w:p>
        </w:tc>
      </w:tr>
      <w:tr w:rsidR="00686E13" w:rsidRPr="00EE3AA5" w14:paraId="78A113AE" w14:textId="77777777" w:rsidTr="005F6EA4">
        <w:trPr>
          <w:trHeight w:val="429"/>
        </w:trPr>
        <w:tc>
          <w:tcPr>
            <w:tcW w:w="3397" w:type="dxa"/>
            <w:vMerge w:val="restart"/>
            <w:tcBorders>
              <w:top w:val="double" w:sz="6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94AC6CB" w14:textId="77777777" w:rsidR="008E1C39" w:rsidRPr="00EE3AA5" w:rsidRDefault="00125EFD" w:rsidP="00C206D2">
            <w:pPr>
              <w:spacing w:before="60" w:after="6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E3AA5">
              <w:rPr>
                <w:rFonts w:cstheme="minorHAnsi"/>
                <w:b/>
                <w:bCs/>
                <w:sz w:val="20"/>
                <w:szCs w:val="20"/>
                <w:lang w:val="en-GB"/>
              </w:rPr>
              <w:t>ITLN1</w:t>
            </w:r>
            <w:r w:rsidRPr="00EE3AA5">
              <w:rPr>
                <w:rFonts w:cstheme="minorHAnsi"/>
                <w:b/>
                <w:bCs/>
                <w:sz w:val="20"/>
                <w:szCs w:val="20"/>
                <w:lang w:val="en-GB"/>
              </w:rPr>
              <w:br/>
            </w:r>
            <w:r w:rsidR="008E1C39" w:rsidRPr="00EE3AA5">
              <w:rPr>
                <w:rFonts w:cstheme="minorHAnsi"/>
                <w:b/>
                <w:bCs/>
                <w:sz w:val="20"/>
                <w:szCs w:val="20"/>
                <w:lang w:val="en-GB"/>
              </w:rPr>
              <w:t>GENE</w:t>
            </w:r>
          </w:p>
          <w:p w14:paraId="06904A2A" w14:textId="72790F3F" w:rsidR="00686E13" w:rsidRPr="00EE3AA5" w:rsidRDefault="00125EFD" w:rsidP="00C206D2">
            <w:pPr>
              <w:spacing w:before="60" w:after="6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E3AA5">
              <w:rPr>
                <w:rFonts w:cstheme="minorHAnsi"/>
                <w:b/>
                <w:bCs/>
                <w:sz w:val="20"/>
                <w:szCs w:val="20"/>
                <w:lang w:val="en-GB"/>
              </w:rPr>
              <w:t>EXPRESSION</w:t>
            </w:r>
          </w:p>
        </w:tc>
        <w:tc>
          <w:tcPr>
            <w:tcW w:w="2410" w:type="dxa"/>
            <w:tcBorders>
              <w:top w:val="double" w:sz="6" w:space="0" w:color="000000" w:themeColor="text1"/>
            </w:tcBorders>
            <w:vAlign w:val="center"/>
          </w:tcPr>
          <w:p w14:paraId="2941A05B" w14:textId="77777777" w:rsidR="00686E13" w:rsidRPr="00EE3AA5" w:rsidRDefault="00686E13" w:rsidP="00C206D2">
            <w:pPr>
              <w:spacing w:before="60" w:after="6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E3AA5">
              <w:rPr>
                <w:rFonts w:cstheme="minorHAnsi"/>
                <w:sz w:val="20"/>
                <w:szCs w:val="20"/>
                <w:lang w:val="en-GB"/>
              </w:rPr>
              <w:t>phase</w:t>
            </w:r>
          </w:p>
        </w:tc>
        <w:tc>
          <w:tcPr>
            <w:tcW w:w="1701" w:type="dxa"/>
            <w:tcBorders>
              <w:top w:val="double" w:sz="6" w:space="0" w:color="000000" w:themeColor="text1"/>
            </w:tcBorders>
            <w:vAlign w:val="center"/>
          </w:tcPr>
          <w:p w14:paraId="55B18572" w14:textId="6B3EC320" w:rsidR="00686E13" w:rsidRPr="00EE3AA5" w:rsidRDefault="00686E13" w:rsidP="00C206D2">
            <w:pPr>
              <w:spacing w:before="80" w:after="8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E3AA5">
              <w:rPr>
                <w:rFonts w:eastAsia="Times New Roman" w:cstheme="minorHAnsi"/>
                <w:sz w:val="20"/>
                <w:szCs w:val="20"/>
                <w:lang w:val="en-GB"/>
              </w:rPr>
              <w:t>F</w:t>
            </w:r>
            <w:r w:rsidRPr="00EE3AA5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(2,3</w:t>
            </w:r>
            <w:r w:rsidR="00125EFD" w:rsidRPr="00EE3AA5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8</w:t>
            </w:r>
            <w:r w:rsidRPr="00EE3AA5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 xml:space="preserve">) </w:t>
            </w:r>
            <w:r w:rsidRPr="00EE3AA5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= </w:t>
            </w:r>
            <w:r w:rsidR="00125EFD" w:rsidRPr="00EE3AA5">
              <w:rPr>
                <w:rFonts w:eastAsia="Times New Roman" w:cstheme="minorHAnsi"/>
                <w:sz w:val="20"/>
                <w:szCs w:val="20"/>
                <w:lang w:val="en-GB"/>
              </w:rPr>
              <w:t>200</w:t>
            </w:r>
            <w:r w:rsidRPr="00EE3AA5">
              <w:rPr>
                <w:rFonts w:eastAsia="Times New Roman" w:cstheme="minorHAnsi"/>
                <w:sz w:val="20"/>
                <w:szCs w:val="20"/>
                <w:lang w:val="en-GB"/>
              </w:rPr>
              <w:t>.</w:t>
            </w:r>
            <w:r w:rsidR="00125EFD" w:rsidRPr="00EE3AA5">
              <w:rPr>
                <w:rFonts w:eastAsia="Times New Roman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858" w:type="dxa"/>
            <w:tcBorders>
              <w:top w:val="double" w:sz="6" w:space="0" w:color="000000" w:themeColor="text1"/>
            </w:tcBorders>
          </w:tcPr>
          <w:p w14:paraId="16593DB5" w14:textId="17270D07" w:rsidR="00686E13" w:rsidRPr="00EE3AA5" w:rsidRDefault="00125EFD" w:rsidP="00C206D2">
            <w:pPr>
              <w:spacing w:before="60" w:after="6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E3AA5">
              <w:rPr>
                <w:rFonts w:cstheme="minorHAnsi"/>
                <w:sz w:val="20"/>
                <w:szCs w:val="20"/>
                <w:lang w:val="en-GB"/>
              </w:rPr>
              <w:t>&lt; 0.0001</w:t>
            </w:r>
          </w:p>
        </w:tc>
      </w:tr>
      <w:tr w:rsidR="00686E13" w:rsidRPr="00EE3AA5" w14:paraId="522261B8" w14:textId="77777777" w:rsidTr="005F6EA4">
        <w:trPr>
          <w:trHeight w:val="147"/>
        </w:trPr>
        <w:tc>
          <w:tcPr>
            <w:tcW w:w="3397" w:type="dxa"/>
            <w:vMerge/>
            <w:shd w:val="clear" w:color="auto" w:fill="D9D9D9" w:themeFill="background1" w:themeFillShade="D9"/>
            <w:vAlign w:val="center"/>
          </w:tcPr>
          <w:p w14:paraId="567CECA0" w14:textId="77777777" w:rsidR="00686E13" w:rsidRPr="00EE3AA5" w:rsidRDefault="00686E13" w:rsidP="00C206D2">
            <w:pPr>
              <w:spacing w:before="60" w:after="6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27523017" w14:textId="4C3BC5CA" w:rsidR="00686E13" w:rsidRPr="00EE3AA5" w:rsidRDefault="00125EFD" w:rsidP="00C206D2">
            <w:pPr>
              <w:spacing w:before="60" w:after="6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E3AA5">
              <w:rPr>
                <w:rFonts w:cstheme="minorHAnsi"/>
                <w:sz w:val="20"/>
                <w:szCs w:val="20"/>
                <w:lang w:val="en-GB"/>
              </w:rPr>
              <w:t>breed</w:t>
            </w:r>
          </w:p>
        </w:tc>
        <w:tc>
          <w:tcPr>
            <w:tcW w:w="1701" w:type="dxa"/>
            <w:vAlign w:val="center"/>
          </w:tcPr>
          <w:p w14:paraId="170BB441" w14:textId="0CE3860F" w:rsidR="00686E13" w:rsidRPr="00EE3AA5" w:rsidRDefault="00686E13" w:rsidP="00C206D2">
            <w:pPr>
              <w:spacing w:before="80" w:after="8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E3AA5">
              <w:rPr>
                <w:rFonts w:eastAsia="Times New Roman" w:cstheme="minorHAnsi"/>
                <w:sz w:val="20"/>
                <w:szCs w:val="20"/>
                <w:lang w:val="en-GB"/>
              </w:rPr>
              <w:t>F</w:t>
            </w:r>
            <w:r w:rsidRPr="00EE3AA5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(1,</w:t>
            </w:r>
            <w:r w:rsidR="00125EFD" w:rsidRPr="00EE3AA5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38</w:t>
            </w:r>
            <w:r w:rsidRPr="00EE3AA5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 xml:space="preserve">) </w:t>
            </w:r>
            <w:r w:rsidRPr="00EE3AA5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= </w:t>
            </w:r>
            <w:r w:rsidR="00125EFD" w:rsidRPr="00EE3AA5">
              <w:rPr>
                <w:rFonts w:eastAsia="Times New Roman" w:cstheme="minorHAnsi"/>
                <w:sz w:val="20"/>
                <w:szCs w:val="20"/>
                <w:lang w:val="en-GB"/>
              </w:rPr>
              <w:t>349</w:t>
            </w:r>
            <w:r w:rsidRPr="00EE3AA5">
              <w:rPr>
                <w:rFonts w:eastAsia="Times New Roman" w:cstheme="minorHAnsi"/>
                <w:sz w:val="20"/>
                <w:szCs w:val="20"/>
                <w:lang w:val="en-GB"/>
              </w:rPr>
              <w:t>.</w:t>
            </w:r>
            <w:r w:rsidR="00125EFD" w:rsidRPr="00EE3AA5">
              <w:rPr>
                <w:rFonts w:eastAsia="Times New Roman" w:cstheme="minorHAnsi"/>
                <w:sz w:val="20"/>
                <w:szCs w:val="20"/>
                <w:lang w:val="en-GB"/>
              </w:rPr>
              <w:t>8</w:t>
            </w:r>
            <w:r w:rsidRPr="00EE3AA5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858" w:type="dxa"/>
          </w:tcPr>
          <w:p w14:paraId="370EE98C" w14:textId="7815C194" w:rsidR="00686E13" w:rsidRPr="00EE3AA5" w:rsidRDefault="00125EFD" w:rsidP="00C206D2">
            <w:pPr>
              <w:spacing w:before="60" w:after="6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E3AA5">
              <w:rPr>
                <w:rFonts w:cstheme="minorHAnsi"/>
                <w:sz w:val="20"/>
                <w:szCs w:val="20"/>
                <w:lang w:val="en-GB"/>
              </w:rPr>
              <w:t>&lt; 0.0001</w:t>
            </w:r>
          </w:p>
        </w:tc>
      </w:tr>
      <w:tr w:rsidR="00686E13" w:rsidRPr="00EE3AA5" w14:paraId="3824092C" w14:textId="77777777" w:rsidTr="005F6EA4">
        <w:trPr>
          <w:trHeight w:val="147"/>
        </w:trPr>
        <w:tc>
          <w:tcPr>
            <w:tcW w:w="3397" w:type="dxa"/>
            <w:vMerge/>
            <w:shd w:val="clear" w:color="auto" w:fill="D9D9D9" w:themeFill="background1" w:themeFillShade="D9"/>
            <w:vAlign w:val="center"/>
          </w:tcPr>
          <w:p w14:paraId="0C0BC316" w14:textId="77777777" w:rsidR="00686E13" w:rsidRPr="00EE3AA5" w:rsidRDefault="00686E13" w:rsidP="00C206D2">
            <w:pPr>
              <w:spacing w:before="60" w:after="6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bottom w:val="double" w:sz="4" w:space="0" w:color="000000" w:themeColor="text1"/>
            </w:tcBorders>
            <w:vAlign w:val="center"/>
          </w:tcPr>
          <w:p w14:paraId="73123335" w14:textId="6EBD31AD" w:rsidR="00686E13" w:rsidRPr="00EE3AA5" w:rsidRDefault="00686E13" w:rsidP="00C206D2">
            <w:pPr>
              <w:spacing w:before="60" w:after="6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E3AA5">
              <w:rPr>
                <w:rFonts w:cstheme="minorHAnsi"/>
                <w:sz w:val="20"/>
                <w:szCs w:val="20"/>
                <w:lang w:val="en-GB"/>
              </w:rPr>
              <w:t>phase*</w:t>
            </w:r>
            <w:r w:rsidR="00125EFD" w:rsidRPr="00EE3AA5">
              <w:rPr>
                <w:rFonts w:cstheme="minorHAnsi"/>
                <w:sz w:val="20"/>
                <w:szCs w:val="20"/>
                <w:lang w:val="en-GB"/>
              </w:rPr>
              <w:t>breed</w:t>
            </w:r>
          </w:p>
        </w:tc>
        <w:tc>
          <w:tcPr>
            <w:tcW w:w="1701" w:type="dxa"/>
            <w:tcBorders>
              <w:bottom w:val="double" w:sz="4" w:space="0" w:color="000000" w:themeColor="text1"/>
            </w:tcBorders>
            <w:vAlign w:val="center"/>
          </w:tcPr>
          <w:p w14:paraId="1C4378C2" w14:textId="5520F000" w:rsidR="00686E13" w:rsidRPr="00EE3AA5" w:rsidRDefault="00686E13" w:rsidP="00C206D2">
            <w:pPr>
              <w:spacing w:before="80" w:after="8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E3AA5">
              <w:rPr>
                <w:rFonts w:eastAsia="Times New Roman" w:cstheme="minorHAnsi"/>
                <w:sz w:val="20"/>
                <w:szCs w:val="20"/>
                <w:lang w:val="en-GB"/>
              </w:rPr>
              <w:t>F</w:t>
            </w:r>
            <w:r w:rsidRPr="00EE3AA5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(2,3</w:t>
            </w:r>
            <w:r w:rsidR="00125EFD" w:rsidRPr="00EE3AA5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8</w:t>
            </w:r>
            <w:r w:rsidRPr="00EE3AA5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 xml:space="preserve">) </w:t>
            </w:r>
            <w:r w:rsidRPr="00EE3AA5">
              <w:rPr>
                <w:rFonts w:eastAsia="Times New Roman" w:cstheme="minorHAnsi"/>
                <w:sz w:val="20"/>
                <w:szCs w:val="20"/>
                <w:lang w:val="en-GB"/>
              </w:rPr>
              <w:t>= 1</w:t>
            </w:r>
            <w:r w:rsidR="00125EFD" w:rsidRPr="00EE3AA5">
              <w:rPr>
                <w:rFonts w:eastAsia="Times New Roman" w:cstheme="minorHAnsi"/>
                <w:sz w:val="20"/>
                <w:szCs w:val="20"/>
                <w:lang w:val="en-GB"/>
              </w:rPr>
              <w:t>41</w:t>
            </w:r>
            <w:r w:rsidRPr="00EE3AA5">
              <w:rPr>
                <w:rFonts w:eastAsia="Times New Roman" w:cstheme="minorHAnsi"/>
                <w:sz w:val="20"/>
                <w:szCs w:val="20"/>
                <w:lang w:val="en-GB"/>
              </w:rPr>
              <w:t>.70</w:t>
            </w:r>
          </w:p>
        </w:tc>
        <w:tc>
          <w:tcPr>
            <w:tcW w:w="1858" w:type="dxa"/>
            <w:tcBorders>
              <w:bottom w:val="double" w:sz="4" w:space="0" w:color="000000" w:themeColor="text1"/>
            </w:tcBorders>
          </w:tcPr>
          <w:p w14:paraId="637C71BB" w14:textId="75B054DB" w:rsidR="00686E13" w:rsidRPr="00EE3AA5" w:rsidRDefault="00125EFD" w:rsidP="00C206D2">
            <w:pPr>
              <w:spacing w:before="60" w:after="6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E3AA5">
              <w:rPr>
                <w:rFonts w:cstheme="minorHAnsi"/>
                <w:sz w:val="20"/>
                <w:szCs w:val="20"/>
                <w:lang w:val="en-GB"/>
              </w:rPr>
              <w:t>&lt; 0.0001</w:t>
            </w:r>
          </w:p>
        </w:tc>
      </w:tr>
      <w:tr w:rsidR="00125EFD" w:rsidRPr="00EE3AA5" w14:paraId="5A4C821F" w14:textId="77777777" w:rsidTr="005F6EA4">
        <w:trPr>
          <w:trHeight w:val="147"/>
        </w:trPr>
        <w:tc>
          <w:tcPr>
            <w:tcW w:w="3397" w:type="dxa"/>
            <w:vMerge w:val="restart"/>
            <w:shd w:val="clear" w:color="auto" w:fill="D9D9D9" w:themeFill="background1" w:themeFillShade="D9"/>
            <w:vAlign w:val="center"/>
          </w:tcPr>
          <w:p w14:paraId="6819E434" w14:textId="73B91BBD" w:rsidR="00125EFD" w:rsidRPr="00EE3AA5" w:rsidRDefault="00125EFD" w:rsidP="00C206D2">
            <w:pPr>
              <w:spacing w:before="60" w:after="6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E3AA5">
              <w:rPr>
                <w:rFonts w:cstheme="minorHAnsi"/>
                <w:b/>
                <w:bCs/>
                <w:sz w:val="20"/>
                <w:szCs w:val="20"/>
                <w:lang w:val="en-GB"/>
              </w:rPr>
              <w:t>ITLN1</w:t>
            </w:r>
          </w:p>
          <w:p w14:paraId="20D9FEC1" w14:textId="48636EF6" w:rsidR="00125EFD" w:rsidRPr="00EE3AA5" w:rsidRDefault="00125EFD" w:rsidP="00C206D2">
            <w:pPr>
              <w:spacing w:before="60" w:after="6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E3AA5">
              <w:rPr>
                <w:rFonts w:cstheme="minorHAnsi"/>
                <w:b/>
                <w:bCs/>
                <w:sz w:val="20"/>
                <w:szCs w:val="20"/>
                <w:lang w:val="en-GB"/>
              </w:rPr>
              <w:t>PROTEIN</w:t>
            </w:r>
          </w:p>
          <w:p w14:paraId="5980A896" w14:textId="1A0B45B2" w:rsidR="00125EFD" w:rsidRPr="00EE3AA5" w:rsidRDefault="00125EFD" w:rsidP="00C206D2">
            <w:pPr>
              <w:spacing w:before="60" w:after="6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E3AA5">
              <w:rPr>
                <w:rFonts w:cstheme="minorHAnsi"/>
                <w:b/>
                <w:bCs/>
                <w:sz w:val="20"/>
                <w:szCs w:val="20"/>
                <w:lang w:val="en-GB"/>
              </w:rPr>
              <w:t>EXPRESSION</w:t>
            </w:r>
          </w:p>
        </w:tc>
        <w:tc>
          <w:tcPr>
            <w:tcW w:w="2410" w:type="dxa"/>
            <w:tcBorders>
              <w:top w:val="double" w:sz="4" w:space="0" w:color="000000" w:themeColor="text1"/>
            </w:tcBorders>
            <w:vAlign w:val="center"/>
          </w:tcPr>
          <w:p w14:paraId="51084851" w14:textId="77777777" w:rsidR="00125EFD" w:rsidRPr="00EE3AA5" w:rsidRDefault="00125EFD" w:rsidP="00C206D2">
            <w:pPr>
              <w:spacing w:before="60" w:after="6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E3AA5">
              <w:rPr>
                <w:rFonts w:cstheme="minorHAnsi"/>
                <w:sz w:val="20"/>
                <w:szCs w:val="20"/>
                <w:lang w:val="en-GB"/>
              </w:rPr>
              <w:t>phase</w:t>
            </w:r>
          </w:p>
        </w:tc>
        <w:tc>
          <w:tcPr>
            <w:tcW w:w="1701" w:type="dxa"/>
            <w:tcBorders>
              <w:top w:val="double" w:sz="4" w:space="0" w:color="000000" w:themeColor="text1"/>
            </w:tcBorders>
            <w:vAlign w:val="center"/>
          </w:tcPr>
          <w:p w14:paraId="45CB1F32" w14:textId="70F65EB0" w:rsidR="00125EFD" w:rsidRPr="00EE3AA5" w:rsidRDefault="00125EFD" w:rsidP="00C206D2">
            <w:pPr>
              <w:spacing w:before="80" w:after="8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E3AA5">
              <w:rPr>
                <w:rFonts w:eastAsia="Times New Roman" w:cstheme="minorHAnsi"/>
                <w:sz w:val="20"/>
                <w:szCs w:val="20"/>
                <w:lang w:val="en-GB"/>
              </w:rPr>
              <w:t>F</w:t>
            </w:r>
            <w:r w:rsidRPr="00EE3AA5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 xml:space="preserve">(2,24) </w:t>
            </w:r>
            <w:r w:rsidRPr="00EE3AA5">
              <w:rPr>
                <w:rFonts w:eastAsia="Times New Roman" w:cstheme="minorHAnsi"/>
                <w:sz w:val="20"/>
                <w:szCs w:val="20"/>
                <w:lang w:val="en-GB"/>
              </w:rPr>
              <w:t>= 1714</w:t>
            </w:r>
          </w:p>
        </w:tc>
        <w:tc>
          <w:tcPr>
            <w:tcW w:w="1858" w:type="dxa"/>
            <w:tcBorders>
              <w:top w:val="double" w:sz="4" w:space="0" w:color="000000" w:themeColor="text1"/>
            </w:tcBorders>
          </w:tcPr>
          <w:p w14:paraId="1C789DDA" w14:textId="547928D0" w:rsidR="00125EFD" w:rsidRPr="00EE3AA5" w:rsidRDefault="00125EFD" w:rsidP="00C206D2">
            <w:pPr>
              <w:spacing w:before="60" w:after="6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E3AA5">
              <w:rPr>
                <w:rFonts w:cstheme="minorHAnsi"/>
                <w:sz w:val="20"/>
                <w:szCs w:val="20"/>
                <w:lang w:val="en-GB"/>
              </w:rPr>
              <w:t>&lt; 0.0001</w:t>
            </w:r>
          </w:p>
        </w:tc>
      </w:tr>
      <w:tr w:rsidR="00125EFD" w:rsidRPr="00EE3AA5" w14:paraId="357DDE91" w14:textId="77777777" w:rsidTr="005F6EA4">
        <w:trPr>
          <w:trHeight w:val="147"/>
        </w:trPr>
        <w:tc>
          <w:tcPr>
            <w:tcW w:w="3397" w:type="dxa"/>
            <w:vMerge/>
            <w:shd w:val="clear" w:color="auto" w:fill="D9D9D9" w:themeFill="background1" w:themeFillShade="D9"/>
            <w:vAlign w:val="center"/>
          </w:tcPr>
          <w:p w14:paraId="4428B581" w14:textId="77777777" w:rsidR="00125EFD" w:rsidRPr="00EE3AA5" w:rsidRDefault="00125EFD" w:rsidP="00C206D2">
            <w:pPr>
              <w:spacing w:before="60" w:after="6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59A83989" w14:textId="3F860921" w:rsidR="00125EFD" w:rsidRPr="00EE3AA5" w:rsidRDefault="00125EFD" w:rsidP="00C206D2">
            <w:pPr>
              <w:spacing w:before="60" w:after="6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E3AA5">
              <w:rPr>
                <w:rFonts w:cstheme="minorHAnsi"/>
                <w:sz w:val="20"/>
                <w:szCs w:val="20"/>
                <w:lang w:val="en-GB"/>
              </w:rPr>
              <w:t>breed</w:t>
            </w:r>
          </w:p>
        </w:tc>
        <w:tc>
          <w:tcPr>
            <w:tcW w:w="1701" w:type="dxa"/>
            <w:vAlign w:val="center"/>
          </w:tcPr>
          <w:p w14:paraId="25B41F61" w14:textId="5C7C97AE" w:rsidR="00125EFD" w:rsidRPr="00EE3AA5" w:rsidRDefault="00125EFD" w:rsidP="00C206D2">
            <w:pPr>
              <w:spacing w:before="80" w:after="8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E3AA5">
              <w:rPr>
                <w:rFonts w:eastAsia="Times New Roman" w:cstheme="minorHAnsi"/>
                <w:sz w:val="20"/>
                <w:szCs w:val="20"/>
                <w:lang w:val="en-GB"/>
              </w:rPr>
              <w:t>F</w:t>
            </w:r>
            <w:r w:rsidRPr="00EE3AA5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 xml:space="preserve">(1,24) </w:t>
            </w:r>
            <w:r w:rsidRPr="00EE3AA5">
              <w:rPr>
                <w:rFonts w:eastAsia="Times New Roman" w:cstheme="minorHAnsi"/>
                <w:sz w:val="20"/>
                <w:szCs w:val="20"/>
                <w:lang w:val="en-GB"/>
              </w:rPr>
              <w:t>= 1530</w:t>
            </w:r>
          </w:p>
        </w:tc>
        <w:tc>
          <w:tcPr>
            <w:tcW w:w="1858" w:type="dxa"/>
          </w:tcPr>
          <w:p w14:paraId="0A248137" w14:textId="471F9651" w:rsidR="00125EFD" w:rsidRPr="00EE3AA5" w:rsidRDefault="00125EFD" w:rsidP="00C206D2">
            <w:pPr>
              <w:spacing w:before="60" w:after="6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E3AA5">
              <w:rPr>
                <w:rFonts w:cstheme="minorHAnsi"/>
                <w:sz w:val="20"/>
                <w:szCs w:val="20"/>
                <w:lang w:val="en-GB"/>
              </w:rPr>
              <w:t>&lt; 0.0001</w:t>
            </w:r>
          </w:p>
        </w:tc>
      </w:tr>
      <w:tr w:rsidR="00125EFD" w:rsidRPr="00EE3AA5" w14:paraId="7A11A2F4" w14:textId="77777777" w:rsidTr="005F6EA4">
        <w:trPr>
          <w:trHeight w:val="147"/>
        </w:trPr>
        <w:tc>
          <w:tcPr>
            <w:tcW w:w="3397" w:type="dxa"/>
            <w:vMerge/>
            <w:tcBorders>
              <w:bottom w:val="double" w:sz="6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8D0345F" w14:textId="77777777" w:rsidR="00125EFD" w:rsidRPr="00EE3AA5" w:rsidRDefault="00125EFD" w:rsidP="00C206D2">
            <w:pPr>
              <w:spacing w:before="60" w:after="6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bottom w:val="double" w:sz="6" w:space="0" w:color="000000" w:themeColor="text1"/>
            </w:tcBorders>
            <w:vAlign w:val="center"/>
          </w:tcPr>
          <w:p w14:paraId="1674077C" w14:textId="14AB36F9" w:rsidR="00125EFD" w:rsidRPr="00EE3AA5" w:rsidRDefault="00125EFD" w:rsidP="00C206D2">
            <w:pPr>
              <w:spacing w:before="60" w:after="6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E3AA5">
              <w:rPr>
                <w:rFonts w:cstheme="minorHAnsi"/>
                <w:sz w:val="20"/>
                <w:szCs w:val="20"/>
                <w:lang w:val="en-GB"/>
              </w:rPr>
              <w:t>phase*breed</w:t>
            </w:r>
          </w:p>
        </w:tc>
        <w:tc>
          <w:tcPr>
            <w:tcW w:w="1701" w:type="dxa"/>
            <w:tcBorders>
              <w:bottom w:val="double" w:sz="6" w:space="0" w:color="000000" w:themeColor="text1"/>
            </w:tcBorders>
            <w:vAlign w:val="center"/>
          </w:tcPr>
          <w:p w14:paraId="7C4FCF8C" w14:textId="46F4BCD6" w:rsidR="00125EFD" w:rsidRPr="00EE3AA5" w:rsidRDefault="00125EFD" w:rsidP="00C206D2">
            <w:pPr>
              <w:spacing w:before="80" w:after="8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E3AA5">
              <w:rPr>
                <w:rFonts w:eastAsia="Times New Roman" w:cstheme="minorHAnsi"/>
                <w:sz w:val="20"/>
                <w:szCs w:val="20"/>
                <w:lang w:val="en-GB"/>
              </w:rPr>
              <w:t>F</w:t>
            </w:r>
            <w:r w:rsidRPr="00EE3AA5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 xml:space="preserve">(2,23) </w:t>
            </w:r>
            <w:r w:rsidRPr="00EE3AA5">
              <w:rPr>
                <w:rFonts w:eastAsia="Times New Roman" w:cstheme="minorHAnsi"/>
                <w:sz w:val="20"/>
                <w:szCs w:val="20"/>
                <w:lang w:val="en-GB"/>
              </w:rPr>
              <w:t>= 192.4</w:t>
            </w:r>
          </w:p>
        </w:tc>
        <w:tc>
          <w:tcPr>
            <w:tcW w:w="1858" w:type="dxa"/>
            <w:tcBorders>
              <w:bottom w:val="double" w:sz="6" w:space="0" w:color="000000" w:themeColor="text1"/>
            </w:tcBorders>
          </w:tcPr>
          <w:p w14:paraId="1CDA3435" w14:textId="21D68AB4" w:rsidR="00125EFD" w:rsidRPr="00EE3AA5" w:rsidRDefault="00125EFD" w:rsidP="00C206D2">
            <w:pPr>
              <w:spacing w:before="60" w:after="6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E3AA5">
              <w:rPr>
                <w:rFonts w:cstheme="minorHAnsi"/>
                <w:sz w:val="20"/>
                <w:szCs w:val="20"/>
                <w:lang w:val="en-GB"/>
              </w:rPr>
              <w:t>&lt; 0.0001</w:t>
            </w:r>
          </w:p>
        </w:tc>
      </w:tr>
      <w:tr w:rsidR="00125EFD" w:rsidRPr="00EE3AA5" w14:paraId="2A270892" w14:textId="77777777" w:rsidTr="005F6EA4">
        <w:trPr>
          <w:trHeight w:val="429"/>
        </w:trPr>
        <w:tc>
          <w:tcPr>
            <w:tcW w:w="3397" w:type="dxa"/>
            <w:vMerge w:val="restart"/>
            <w:tcBorders>
              <w:top w:val="double" w:sz="6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1A55258" w14:textId="6B47EF22" w:rsidR="00125EFD" w:rsidRPr="00EE3AA5" w:rsidRDefault="00125EFD" w:rsidP="00C206D2">
            <w:pPr>
              <w:spacing w:before="60" w:after="6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E3AA5">
              <w:rPr>
                <w:rFonts w:cstheme="minorHAnsi"/>
                <w:b/>
                <w:bCs/>
                <w:sz w:val="20"/>
                <w:szCs w:val="20"/>
                <w:lang w:val="en-GB"/>
              </w:rPr>
              <w:t>ITLN1 CONCENTRATION IN FF</w:t>
            </w:r>
          </w:p>
        </w:tc>
        <w:tc>
          <w:tcPr>
            <w:tcW w:w="2410" w:type="dxa"/>
            <w:tcBorders>
              <w:top w:val="double" w:sz="6" w:space="0" w:color="000000" w:themeColor="text1"/>
            </w:tcBorders>
            <w:vAlign w:val="center"/>
          </w:tcPr>
          <w:p w14:paraId="63CDA638" w14:textId="77777777" w:rsidR="00125EFD" w:rsidRPr="00EE3AA5" w:rsidRDefault="00125EFD" w:rsidP="00C206D2">
            <w:pPr>
              <w:spacing w:before="60" w:after="6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E3AA5">
              <w:rPr>
                <w:rFonts w:cstheme="minorHAnsi"/>
                <w:sz w:val="20"/>
                <w:szCs w:val="20"/>
                <w:lang w:val="en-GB"/>
              </w:rPr>
              <w:t>phase</w:t>
            </w:r>
          </w:p>
        </w:tc>
        <w:tc>
          <w:tcPr>
            <w:tcW w:w="1701" w:type="dxa"/>
            <w:tcBorders>
              <w:top w:val="double" w:sz="6" w:space="0" w:color="000000" w:themeColor="text1"/>
            </w:tcBorders>
            <w:vAlign w:val="center"/>
          </w:tcPr>
          <w:p w14:paraId="636E9F83" w14:textId="26D8AA52" w:rsidR="00125EFD" w:rsidRPr="00EE3AA5" w:rsidRDefault="00125EFD" w:rsidP="00C206D2">
            <w:pPr>
              <w:spacing w:before="80" w:after="8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E3AA5">
              <w:rPr>
                <w:rFonts w:eastAsia="Times New Roman" w:cstheme="minorHAnsi"/>
                <w:sz w:val="20"/>
                <w:szCs w:val="20"/>
                <w:lang w:val="en-GB"/>
              </w:rPr>
              <w:t>F</w:t>
            </w:r>
            <w:r w:rsidRPr="00EE3AA5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(2,</w:t>
            </w:r>
            <w:r w:rsidR="00C206D2" w:rsidRPr="00EE3AA5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29</w:t>
            </w:r>
            <w:r w:rsidRPr="00EE3AA5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 xml:space="preserve">) </w:t>
            </w:r>
            <w:r w:rsidRPr="00EE3AA5">
              <w:rPr>
                <w:rFonts w:eastAsia="Times New Roman" w:cstheme="minorHAnsi"/>
                <w:sz w:val="20"/>
                <w:szCs w:val="20"/>
                <w:lang w:val="en-GB"/>
              </w:rPr>
              <w:t>=</w:t>
            </w:r>
            <w:r w:rsidR="00C206D2" w:rsidRPr="00EE3AA5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27.13</w:t>
            </w:r>
          </w:p>
        </w:tc>
        <w:tc>
          <w:tcPr>
            <w:tcW w:w="1858" w:type="dxa"/>
            <w:tcBorders>
              <w:top w:val="double" w:sz="6" w:space="0" w:color="000000" w:themeColor="text1"/>
            </w:tcBorders>
          </w:tcPr>
          <w:p w14:paraId="25EA5762" w14:textId="077A2760" w:rsidR="00125EFD" w:rsidRPr="00EE3AA5" w:rsidRDefault="00C206D2" w:rsidP="00C206D2">
            <w:pPr>
              <w:spacing w:before="60" w:after="6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E3AA5">
              <w:rPr>
                <w:rFonts w:cstheme="minorHAnsi"/>
                <w:sz w:val="20"/>
                <w:szCs w:val="20"/>
                <w:lang w:val="en-GB"/>
              </w:rPr>
              <w:t>&lt; 0.0001</w:t>
            </w:r>
          </w:p>
        </w:tc>
      </w:tr>
      <w:tr w:rsidR="00125EFD" w:rsidRPr="00EE3AA5" w14:paraId="37CF2DD3" w14:textId="77777777" w:rsidTr="005F6EA4">
        <w:trPr>
          <w:trHeight w:val="147"/>
        </w:trPr>
        <w:tc>
          <w:tcPr>
            <w:tcW w:w="3397" w:type="dxa"/>
            <w:vMerge/>
            <w:shd w:val="clear" w:color="auto" w:fill="D9D9D9" w:themeFill="background1" w:themeFillShade="D9"/>
            <w:vAlign w:val="center"/>
          </w:tcPr>
          <w:p w14:paraId="368084D5" w14:textId="77777777" w:rsidR="00125EFD" w:rsidRPr="00EE3AA5" w:rsidRDefault="00125EFD" w:rsidP="00C206D2">
            <w:pPr>
              <w:spacing w:before="60" w:after="6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47A7AE61" w14:textId="54BE17D9" w:rsidR="00125EFD" w:rsidRPr="00EE3AA5" w:rsidRDefault="00C206D2" w:rsidP="00C206D2">
            <w:pPr>
              <w:spacing w:before="60" w:after="6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E3AA5">
              <w:rPr>
                <w:rFonts w:cstheme="minorHAnsi"/>
                <w:sz w:val="20"/>
                <w:szCs w:val="20"/>
                <w:lang w:val="en-GB"/>
              </w:rPr>
              <w:t>breed</w:t>
            </w:r>
          </w:p>
        </w:tc>
        <w:tc>
          <w:tcPr>
            <w:tcW w:w="1701" w:type="dxa"/>
            <w:vAlign w:val="center"/>
          </w:tcPr>
          <w:p w14:paraId="06D990B0" w14:textId="73594011" w:rsidR="00125EFD" w:rsidRPr="00EE3AA5" w:rsidRDefault="00125EFD" w:rsidP="00C206D2">
            <w:pPr>
              <w:spacing w:before="80" w:after="8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E3AA5">
              <w:rPr>
                <w:rFonts w:eastAsia="Times New Roman" w:cstheme="minorHAnsi"/>
                <w:sz w:val="20"/>
                <w:szCs w:val="20"/>
                <w:lang w:val="en-GB"/>
              </w:rPr>
              <w:t>F</w:t>
            </w:r>
            <w:r w:rsidRPr="00EE3AA5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(1,2</w:t>
            </w:r>
            <w:r w:rsidR="00C206D2" w:rsidRPr="00EE3AA5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9</w:t>
            </w:r>
            <w:r w:rsidRPr="00EE3AA5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 xml:space="preserve">) </w:t>
            </w:r>
            <w:r w:rsidRPr="00EE3AA5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= </w:t>
            </w:r>
            <w:r w:rsidR="00C206D2" w:rsidRPr="00EE3AA5">
              <w:rPr>
                <w:rFonts w:eastAsia="Times New Roman" w:cstheme="minorHAnsi"/>
                <w:sz w:val="20"/>
                <w:szCs w:val="20"/>
                <w:lang w:val="en-GB"/>
              </w:rPr>
              <w:t>18</w:t>
            </w:r>
            <w:r w:rsidRPr="00EE3AA5">
              <w:rPr>
                <w:rFonts w:eastAsia="Times New Roman" w:cstheme="minorHAnsi"/>
                <w:sz w:val="20"/>
                <w:szCs w:val="20"/>
                <w:lang w:val="en-GB"/>
              </w:rPr>
              <w:t>.</w:t>
            </w:r>
            <w:r w:rsidR="00C206D2" w:rsidRPr="00EE3AA5">
              <w:rPr>
                <w:rFonts w:eastAsia="Times New Roman" w:cstheme="minorHAnsi"/>
                <w:sz w:val="20"/>
                <w:szCs w:val="20"/>
                <w:lang w:val="en-GB"/>
              </w:rPr>
              <w:t>49</w:t>
            </w:r>
          </w:p>
        </w:tc>
        <w:tc>
          <w:tcPr>
            <w:tcW w:w="1858" w:type="dxa"/>
          </w:tcPr>
          <w:p w14:paraId="6390746C" w14:textId="01DD54F5" w:rsidR="00125EFD" w:rsidRPr="00EE3AA5" w:rsidRDefault="00125EFD" w:rsidP="00C206D2">
            <w:pPr>
              <w:spacing w:before="60" w:after="6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E3AA5">
              <w:rPr>
                <w:rFonts w:cstheme="minorHAnsi"/>
                <w:sz w:val="20"/>
                <w:szCs w:val="20"/>
              </w:rPr>
              <w:t>0.00</w:t>
            </w:r>
            <w:r w:rsidR="00C206D2" w:rsidRPr="00EE3AA5">
              <w:rPr>
                <w:rFonts w:cstheme="minorHAnsi"/>
                <w:sz w:val="20"/>
                <w:szCs w:val="20"/>
              </w:rPr>
              <w:t>02</w:t>
            </w:r>
          </w:p>
        </w:tc>
      </w:tr>
      <w:tr w:rsidR="00125EFD" w:rsidRPr="00EE3AA5" w14:paraId="515F4084" w14:textId="77777777" w:rsidTr="005F6EA4">
        <w:trPr>
          <w:trHeight w:val="147"/>
        </w:trPr>
        <w:tc>
          <w:tcPr>
            <w:tcW w:w="3397" w:type="dxa"/>
            <w:vMerge/>
            <w:shd w:val="clear" w:color="auto" w:fill="D9D9D9" w:themeFill="background1" w:themeFillShade="D9"/>
            <w:vAlign w:val="center"/>
          </w:tcPr>
          <w:p w14:paraId="221DC248" w14:textId="77777777" w:rsidR="00125EFD" w:rsidRPr="00EE3AA5" w:rsidRDefault="00125EFD" w:rsidP="00C206D2">
            <w:pPr>
              <w:spacing w:before="60" w:after="6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741416FF" w14:textId="5A649DD8" w:rsidR="00125EFD" w:rsidRPr="00EE3AA5" w:rsidRDefault="00125EFD" w:rsidP="00C206D2">
            <w:pPr>
              <w:spacing w:before="60" w:after="6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E3AA5">
              <w:rPr>
                <w:rFonts w:cstheme="minorHAnsi"/>
                <w:sz w:val="20"/>
                <w:szCs w:val="20"/>
                <w:lang w:val="en-GB"/>
              </w:rPr>
              <w:t>phase*</w:t>
            </w:r>
            <w:r w:rsidR="00C206D2" w:rsidRPr="00EE3AA5">
              <w:rPr>
                <w:rFonts w:cstheme="minorHAnsi"/>
                <w:sz w:val="20"/>
                <w:szCs w:val="20"/>
                <w:lang w:val="en-GB"/>
              </w:rPr>
              <w:t>breed</w:t>
            </w:r>
          </w:p>
        </w:tc>
        <w:tc>
          <w:tcPr>
            <w:tcW w:w="1701" w:type="dxa"/>
            <w:vAlign w:val="center"/>
          </w:tcPr>
          <w:p w14:paraId="41C329E6" w14:textId="50981848" w:rsidR="00125EFD" w:rsidRPr="00EE3AA5" w:rsidRDefault="00125EFD" w:rsidP="00C206D2">
            <w:pPr>
              <w:spacing w:before="80" w:after="8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E3AA5">
              <w:rPr>
                <w:rFonts w:eastAsia="Times New Roman" w:cstheme="minorHAnsi"/>
                <w:sz w:val="20"/>
                <w:szCs w:val="20"/>
                <w:lang w:val="en-GB"/>
              </w:rPr>
              <w:t>F</w:t>
            </w:r>
            <w:r w:rsidRPr="00EE3AA5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(2,</w:t>
            </w:r>
            <w:r w:rsidR="00C206D2" w:rsidRPr="00EE3AA5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29</w:t>
            </w:r>
            <w:r w:rsidRPr="00EE3AA5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 xml:space="preserve">) </w:t>
            </w:r>
            <w:r w:rsidRPr="00EE3AA5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= </w:t>
            </w:r>
            <w:r w:rsidR="00C206D2" w:rsidRPr="00EE3AA5">
              <w:rPr>
                <w:rFonts w:eastAsia="Times New Roman" w:cstheme="minorHAnsi"/>
                <w:sz w:val="20"/>
                <w:szCs w:val="20"/>
                <w:lang w:val="en-GB"/>
              </w:rPr>
              <w:t>1</w:t>
            </w:r>
            <w:r w:rsidR="006509E2" w:rsidRPr="00EE3AA5">
              <w:rPr>
                <w:rFonts w:eastAsia="Times New Roman" w:cstheme="minorHAnsi"/>
                <w:sz w:val="20"/>
                <w:szCs w:val="20"/>
                <w:lang w:val="en-GB"/>
              </w:rPr>
              <w:t>.</w:t>
            </w:r>
            <w:r w:rsidR="00C206D2" w:rsidRPr="00EE3AA5">
              <w:rPr>
                <w:rFonts w:eastAsia="Times New Roman" w:cstheme="minorHAnsi"/>
                <w:sz w:val="20"/>
                <w:szCs w:val="20"/>
                <w:lang w:val="en-GB"/>
              </w:rPr>
              <w:t>750</w:t>
            </w:r>
          </w:p>
        </w:tc>
        <w:tc>
          <w:tcPr>
            <w:tcW w:w="1858" w:type="dxa"/>
          </w:tcPr>
          <w:p w14:paraId="772B40BB" w14:textId="330B15BE" w:rsidR="00125EFD" w:rsidRPr="00EE3AA5" w:rsidRDefault="00125EFD" w:rsidP="00C206D2">
            <w:pPr>
              <w:spacing w:before="60" w:after="6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E3AA5">
              <w:rPr>
                <w:rFonts w:cstheme="minorHAnsi"/>
                <w:sz w:val="20"/>
                <w:szCs w:val="20"/>
              </w:rPr>
              <w:t>0.</w:t>
            </w:r>
            <w:r w:rsidR="00C206D2" w:rsidRPr="00EE3AA5">
              <w:rPr>
                <w:rFonts w:cstheme="minorHAnsi"/>
                <w:sz w:val="20"/>
                <w:szCs w:val="20"/>
              </w:rPr>
              <w:t>1916</w:t>
            </w:r>
          </w:p>
        </w:tc>
      </w:tr>
      <w:tr w:rsidR="00D60653" w:rsidRPr="00EE3AA5" w14:paraId="7FE87658" w14:textId="77777777" w:rsidTr="005F6EA4">
        <w:trPr>
          <w:trHeight w:val="147"/>
        </w:trPr>
        <w:tc>
          <w:tcPr>
            <w:tcW w:w="3397" w:type="dxa"/>
            <w:vMerge w:val="restart"/>
            <w:shd w:val="clear" w:color="auto" w:fill="D9D9D9" w:themeFill="background1" w:themeFillShade="D9"/>
            <w:vAlign w:val="center"/>
          </w:tcPr>
          <w:p w14:paraId="57410670" w14:textId="62777853" w:rsidR="00D60653" w:rsidRPr="00EE3AA5" w:rsidRDefault="00D60653" w:rsidP="00D60653">
            <w:pPr>
              <w:spacing w:before="60" w:after="60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EE3AA5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>EFFECT OF GONADOTROPINS (100 NG/ML) ON ITLN1 PROTEIN EXPRESSION</w:t>
            </w:r>
          </w:p>
        </w:tc>
        <w:tc>
          <w:tcPr>
            <w:tcW w:w="2410" w:type="dxa"/>
            <w:vAlign w:val="center"/>
          </w:tcPr>
          <w:p w14:paraId="74A0DC70" w14:textId="7E5EEF62" w:rsidR="00D60653" w:rsidRPr="00EE3AA5" w:rsidRDefault="005F6EA4" w:rsidP="00D60653">
            <w:pPr>
              <w:spacing w:before="60" w:after="60"/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EE3AA5">
              <w:rPr>
                <w:rFonts w:cstheme="minorHAnsi"/>
                <w:color w:val="FF0000"/>
                <w:sz w:val="20"/>
                <w:szCs w:val="20"/>
                <w:lang w:val="en-GB"/>
              </w:rPr>
              <w:t>hormone</w:t>
            </w:r>
          </w:p>
        </w:tc>
        <w:tc>
          <w:tcPr>
            <w:tcW w:w="1701" w:type="dxa"/>
            <w:vAlign w:val="center"/>
          </w:tcPr>
          <w:p w14:paraId="5A35A827" w14:textId="711FF986" w:rsidR="00D60653" w:rsidRPr="00EE3AA5" w:rsidRDefault="00D60653" w:rsidP="00E00864">
            <w:pPr>
              <w:spacing w:before="80" w:after="80"/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</w:pPr>
            <w:r w:rsidRPr="00EE3AA5"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  <w:t>F</w:t>
            </w:r>
            <w:r w:rsidRPr="00EE3AA5">
              <w:rPr>
                <w:rFonts w:eastAsia="Times New Roman" w:cstheme="minorHAnsi"/>
                <w:color w:val="FF0000"/>
                <w:sz w:val="20"/>
                <w:szCs w:val="20"/>
                <w:vertAlign w:val="subscript"/>
                <w:lang w:val="en-GB"/>
              </w:rPr>
              <w:t>(</w:t>
            </w:r>
            <w:r w:rsidR="005F6EA4" w:rsidRPr="00EE3AA5">
              <w:rPr>
                <w:rFonts w:eastAsia="Times New Roman" w:cstheme="minorHAnsi"/>
                <w:color w:val="FF0000"/>
                <w:sz w:val="20"/>
                <w:szCs w:val="20"/>
                <w:vertAlign w:val="subscript"/>
                <w:lang w:val="en-GB"/>
              </w:rPr>
              <w:t>2,17</w:t>
            </w:r>
            <w:r w:rsidRPr="00EE3AA5">
              <w:rPr>
                <w:rFonts w:eastAsia="Times New Roman" w:cstheme="minorHAnsi"/>
                <w:color w:val="FF0000"/>
                <w:sz w:val="20"/>
                <w:szCs w:val="20"/>
                <w:vertAlign w:val="subscript"/>
                <w:lang w:val="en-GB"/>
              </w:rPr>
              <w:t xml:space="preserve">) </w:t>
            </w:r>
            <w:r w:rsidRPr="00EE3AA5"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  <w:t xml:space="preserve">= </w:t>
            </w:r>
            <w:r w:rsidR="005F6EA4" w:rsidRPr="00EE3AA5"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  <w:t>273.2</w:t>
            </w:r>
          </w:p>
        </w:tc>
        <w:tc>
          <w:tcPr>
            <w:tcW w:w="1858" w:type="dxa"/>
          </w:tcPr>
          <w:p w14:paraId="5780B68F" w14:textId="0EC48C15" w:rsidR="00D60653" w:rsidRPr="00EE3AA5" w:rsidRDefault="005F6EA4" w:rsidP="00E00864">
            <w:pPr>
              <w:spacing w:before="60" w:after="60"/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EE3AA5">
              <w:rPr>
                <w:rFonts w:cstheme="minorHAnsi"/>
                <w:color w:val="FF0000"/>
                <w:sz w:val="20"/>
                <w:szCs w:val="20"/>
                <w:lang w:val="en-GB"/>
              </w:rPr>
              <w:t>&lt; 0.0001</w:t>
            </w:r>
          </w:p>
        </w:tc>
      </w:tr>
      <w:tr w:rsidR="00D60653" w:rsidRPr="00EE3AA5" w14:paraId="6F285B47" w14:textId="77777777" w:rsidTr="005F6EA4">
        <w:trPr>
          <w:trHeight w:val="147"/>
        </w:trPr>
        <w:tc>
          <w:tcPr>
            <w:tcW w:w="3397" w:type="dxa"/>
            <w:vMerge/>
            <w:shd w:val="clear" w:color="auto" w:fill="D9D9D9" w:themeFill="background1" w:themeFillShade="D9"/>
            <w:vAlign w:val="center"/>
          </w:tcPr>
          <w:p w14:paraId="14110B7A" w14:textId="77777777" w:rsidR="00D60653" w:rsidRPr="00EE3AA5" w:rsidRDefault="00D60653" w:rsidP="00D60653">
            <w:pPr>
              <w:spacing w:before="60" w:after="60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6CF20462" w14:textId="5F67BB41" w:rsidR="00D60653" w:rsidRPr="00EE3AA5" w:rsidRDefault="00D60653" w:rsidP="00D60653">
            <w:pPr>
              <w:spacing w:before="60" w:after="60"/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EE3AA5">
              <w:rPr>
                <w:rFonts w:cstheme="minorHAnsi"/>
                <w:color w:val="FF0000"/>
                <w:sz w:val="20"/>
                <w:szCs w:val="20"/>
                <w:lang w:val="en-GB"/>
              </w:rPr>
              <w:t>breed</w:t>
            </w:r>
          </w:p>
        </w:tc>
        <w:tc>
          <w:tcPr>
            <w:tcW w:w="1701" w:type="dxa"/>
            <w:vAlign w:val="center"/>
          </w:tcPr>
          <w:p w14:paraId="1B9F253B" w14:textId="29ACDE03" w:rsidR="00D60653" w:rsidRPr="00EE3AA5" w:rsidRDefault="00D60653" w:rsidP="00E00864">
            <w:pPr>
              <w:spacing w:before="80" w:after="80"/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</w:pPr>
            <w:r w:rsidRPr="00EE3AA5"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  <w:t>F</w:t>
            </w:r>
            <w:r w:rsidRPr="00EE3AA5">
              <w:rPr>
                <w:rFonts w:eastAsia="Times New Roman" w:cstheme="minorHAnsi"/>
                <w:color w:val="FF0000"/>
                <w:sz w:val="20"/>
                <w:szCs w:val="20"/>
                <w:vertAlign w:val="subscript"/>
                <w:lang w:val="en-GB"/>
              </w:rPr>
              <w:t>(</w:t>
            </w:r>
            <w:r w:rsidR="005F6EA4" w:rsidRPr="00EE3AA5">
              <w:rPr>
                <w:rFonts w:eastAsia="Times New Roman" w:cstheme="minorHAnsi"/>
                <w:color w:val="FF0000"/>
                <w:sz w:val="20"/>
                <w:szCs w:val="20"/>
                <w:vertAlign w:val="subscript"/>
                <w:lang w:val="en-GB"/>
              </w:rPr>
              <w:t>2,17</w:t>
            </w:r>
            <w:r w:rsidRPr="00EE3AA5">
              <w:rPr>
                <w:rFonts w:eastAsia="Times New Roman" w:cstheme="minorHAnsi"/>
                <w:color w:val="FF0000"/>
                <w:sz w:val="20"/>
                <w:szCs w:val="20"/>
                <w:vertAlign w:val="subscript"/>
                <w:lang w:val="en-GB"/>
              </w:rPr>
              <w:t xml:space="preserve">) </w:t>
            </w:r>
            <w:r w:rsidRPr="00EE3AA5"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  <w:t xml:space="preserve">= </w:t>
            </w:r>
            <w:r w:rsidR="005F6EA4" w:rsidRPr="00EE3AA5"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  <w:t>570.4</w:t>
            </w:r>
          </w:p>
        </w:tc>
        <w:tc>
          <w:tcPr>
            <w:tcW w:w="1858" w:type="dxa"/>
          </w:tcPr>
          <w:p w14:paraId="43640533" w14:textId="253EB781" w:rsidR="00D60653" w:rsidRPr="00EE3AA5" w:rsidRDefault="005F6EA4" w:rsidP="00E00864">
            <w:pPr>
              <w:spacing w:before="60" w:after="60"/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EE3AA5">
              <w:rPr>
                <w:rFonts w:cstheme="minorHAnsi"/>
                <w:color w:val="FF0000"/>
                <w:sz w:val="20"/>
                <w:szCs w:val="20"/>
                <w:lang w:val="en-GB"/>
              </w:rPr>
              <w:t>&lt; 0.0001</w:t>
            </w:r>
          </w:p>
        </w:tc>
      </w:tr>
      <w:tr w:rsidR="00D60653" w:rsidRPr="00EE3AA5" w14:paraId="45CFFD9B" w14:textId="77777777" w:rsidTr="005F6EA4">
        <w:trPr>
          <w:trHeight w:val="147"/>
        </w:trPr>
        <w:tc>
          <w:tcPr>
            <w:tcW w:w="3397" w:type="dxa"/>
            <w:vMerge/>
            <w:shd w:val="clear" w:color="auto" w:fill="D9D9D9" w:themeFill="background1" w:themeFillShade="D9"/>
            <w:vAlign w:val="center"/>
          </w:tcPr>
          <w:p w14:paraId="2274D572" w14:textId="77777777" w:rsidR="00D60653" w:rsidRPr="00EE3AA5" w:rsidRDefault="00D60653" w:rsidP="00D60653">
            <w:pPr>
              <w:spacing w:before="60" w:after="60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772D41CA" w14:textId="57F4B19A" w:rsidR="00D60653" w:rsidRPr="00EE3AA5" w:rsidRDefault="005F6EA4" w:rsidP="00D60653">
            <w:pPr>
              <w:spacing w:before="60" w:after="60"/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EE3AA5">
              <w:rPr>
                <w:rFonts w:cstheme="minorHAnsi"/>
                <w:color w:val="FF0000"/>
                <w:sz w:val="20"/>
                <w:szCs w:val="20"/>
                <w:lang w:val="en-GB"/>
              </w:rPr>
              <w:t>hormone</w:t>
            </w:r>
            <w:r w:rsidR="00D60653" w:rsidRPr="00EE3AA5">
              <w:rPr>
                <w:rFonts w:cstheme="minorHAnsi"/>
                <w:color w:val="FF0000"/>
                <w:sz w:val="20"/>
                <w:szCs w:val="20"/>
                <w:lang w:val="en-GB"/>
              </w:rPr>
              <w:t>*breed</w:t>
            </w:r>
          </w:p>
        </w:tc>
        <w:tc>
          <w:tcPr>
            <w:tcW w:w="1701" w:type="dxa"/>
            <w:vAlign w:val="center"/>
          </w:tcPr>
          <w:p w14:paraId="1E41D83F" w14:textId="261A1480" w:rsidR="00D60653" w:rsidRPr="00EE3AA5" w:rsidRDefault="00D60653" w:rsidP="00E00864">
            <w:pPr>
              <w:spacing w:before="80" w:after="80"/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</w:pPr>
            <w:r w:rsidRPr="00EE3AA5"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  <w:t>F</w:t>
            </w:r>
            <w:r w:rsidRPr="00EE3AA5">
              <w:rPr>
                <w:rFonts w:eastAsia="Times New Roman" w:cstheme="minorHAnsi"/>
                <w:color w:val="FF0000"/>
                <w:sz w:val="20"/>
                <w:szCs w:val="20"/>
                <w:vertAlign w:val="subscript"/>
                <w:lang w:val="en-GB"/>
              </w:rPr>
              <w:t>(</w:t>
            </w:r>
            <w:r w:rsidR="005F6EA4" w:rsidRPr="00EE3AA5">
              <w:rPr>
                <w:rFonts w:eastAsia="Times New Roman" w:cstheme="minorHAnsi"/>
                <w:color w:val="FF0000"/>
                <w:sz w:val="20"/>
                <w:szCs w:val="20"/>
                <w:vertAlign w:val="subscript"/>
                <w:lang w:val="en-GB"/>
              </w:rPr>
              <w:t>2,17</w:t>
            </w:r>
            <w:r w:rsidRPr="00EE3AA5">
              <w:rPr>
                <w:rFonts w:eastAsia="Times New Roman" w:cstheme="minorHAnsi"/>
                <w:color w:val="FF0000"/>
                <w:sz w:val="20"/>
                <w:szCs w:val="20"/>
                <w:vertAlign w:val="subscript"/>
                <w:lang w:val="en-GB"/>
              </w:rPr>
              <w:t xml:space="preserve">) </w:t>
            </w:r>
            <w:r w:rsidRPr="00EE3AA5"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  <w:t xml:space="preserve">= </w:t>
            </w:r>
            <w:r w:rsidR="005F6EA4" w:rsidRPr="00EE3AA5"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  <w:t>273.2</w:t>
            </w:r>
          </w:p>
        </w:tc>
        <w:tc>
          <w:tcPr>
            <w:tcW w:w="1858" w:type="dxa"/>
          </w:tcPr>
          <w:p w14:paraId="5F11B816" w14:textId="72129A57" w:rsidR="00D60653" w:rsidRPr="00EE3AA5" w:rsidRDefault="005F6EA4" w:rsidP="00E00864">
            <w:pPr>
              <w:spacing w:before="60" w:after="60"/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EE3AA5">
              <w:rPr>
                <w:rFonts w:cstheme="minorHAnsi"/>
                <w:color w:val="FF0000"/>
                <w:sz w:val="20"/>
                <w:szCs w:val="20"/>
                <w:lang w:val="en-GB"/>
              </w:rPr>
              <w:t>&lt; 0.0001</w:t>
            </w:r>
          </w:p>
        </w:tc>
      </w:tr>
      <w:tr w:rsidR="00050C23" w:rsidRPr="00EE3AA5" w14:paraId="0F2B89AF" w14:textId="77777777" w:rsidTr="005F6EA4">
        <w:trPr>
          <w:trHeight w:val="147"/>
        </w:trPr>
        <w:tc>
          <w:tcPr>
            <w:tcW w:w="3397" w:type="dxa"/>
            <w:vMerge w:val="restart"/>
            <w:shd w:val="clear" w:color="auto" w:fill="D9D9D9" w:themeFill="background1" w:themeFillShade="D9"/>
            <w:vAlign w:val="center"/>
          </w:tcPr>
          <w:p w14:paraId="6919B125" w14:textId="42447604" w:rsidR="00050C23" w:rsidRPr="00EE3AA5" w:rsidRDefault="00050C23" w:rsidP="00050C23">
            <w:pPr>
              <w:spacing w:before="60" w:after="60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EE3AA5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>EFFECT OF GONADOTROPINS (100 NG/ML) ON ITLN1 CONCENTRATION IN THE CULTURE MEDIUM</w:t>
            </w:r>
          </w:p>
        </w:tc>
        <w:tc>
          <w:tcPr>
            <w:tcW w:w="2410" w:type="dxa"/>
            <w:vAlign w:val="center"/>
          </w:tcPr>
          <w:p w14:paraId="19ADBF19" w14:textId="38499262" w:rsidR="00050C23" w:rsidRPr="00EE3AA5" w:rsidRDefault="00050C23" w:rsidP="00050C23">
            <w:pPr>
              <w:spacing w:before="60" w:after="60"/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EE3AA5">
              <w:rPr>
                <w:rFonts w:cstheme="minorHAnsi"/>
                <w:color w:val="FF0000"/>
                <w:sz w:val="20"/>
                <w:szCs w:val="20"/>
                <w:lang w:val="en-GB"/>
              </w:rPr>
              <w:t>hormone</w:t>
            </w:r>
          </w:p>
        </w:tc>
        <w:tc>
          <w:tcPr>
            <w:tcW w:w="1701" w:type="dxa"/>
            <w:vAlign w:val="center"/>
          </w:tcPr>
          <w:p w14:paraId="3988CFB7" w14:textId="13F5EC0A" w:rsidR="00050C23" w:rsidRPr="00EE3AA5" w:rsidRDefault="00050C23" w:rsidP="00E00864">
            <w:pPr>
              <w:spacing w:before="80" w:after="80"/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</w:pPr>
            <w:r w:rsidRPr="00EE3AA5"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  <w:t>F</w:t>
            </w:r>
            <w:r w:rsidRPr="00EE3AA5">
              <w:rPr>
                <w:rFonts w:eastAsia="Times New Roman" w:cstheme="minorHAnsi"/>
                <w:color w:val="FF0000"/>
                <w:sz w:val="20"/>
                <w:szCs w:val="20"/>
                <w:vertAlign w:val="subscript"/>
                <w:lang w:val="en-GB"/>
              </w:rPr>
              <w:t xml:space="preserve">(2,25) </w:t>
            </w:r>
            <w:r w:rsidRPr="00EE3AA5"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  <w:t>= 7.372</w:t>
            </w:r>
          </w:p>
        </w:tc>
        <w:tc>
          <w:tcPr>
            <w:tcW w:w="1858" w:type="dxa"/>
          </w:tcPr>
          <w:p w14:paraId="50956AB5" w14:textId="4AD72516" w:rsidR="00050C23" w:rsidRPr="00EE3AA5" w:rsidRDefault="00434D1D" w:rsidP="00E00864">
            <w:pPr>
              <w:spacing w:before="60" w:after="60"/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EE3AA5">
              <w:rPr>
                <w:rFonts w:cstheme="minorHAnsi"/>
                <w:color w:val="FF0000"/>
                <w:sz w:val="20"/>
                <w:szCs w:val="20"/>
                <w:lang w:val="en-GB"/>
              </w:rPr>
              <w:t xml:space="preserve">  </w:t>
            </w:r>
            <w:r w:rsidR="00050C23" w:rsidRPr="00EE3AA5">
              <w:rPr>
                <w:rFonts w:cstheme="minorHAnsi"/>
                <w:color w:val="FF0000"/>
                <w:sz w:val="20"/>
                <w:szCs w:val="20"/>
                <w:lang w:val="en-GB"/>
              </w:rPr>
              <w:t>0.0030</w:t>
            </w:r>
          </w:p>
        </w:tc>
      </w:tr>
      <w:tr w:rsidR="00050C23" w:rsidRPr="00EE3AA5" w14:paraId="1BCA2323" w14:textId="77777777" w:rsidTr="005F6EA4">
        <w:trPr>
          <w:trHeight w:val="147"/>
        </w:trPr>
        <w:tc>
          <w:tcPr>
            <w:tcW w:w="3397" w:type="dxa"/>
            <w:vMerge/>
            <w:shd w:val="clear" w:color="auto" w:fill="D9D9D9" w:themeFill="background1" w:themeFillShade="D9"/>
            <w:vAlign w:val="center"/>
          </w:tcPr>
          <w:p w14:paraId="144DAF95" w14:textId="77777777" w:rsidR="00050C23" w:rsidRPr="00EE3AA5" w:rsidRDefault="00050C23" w:rsidP="00050C23">
            <w:pPr>
              <w:spacing w:before="60" w:after="60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035592AB" w14:textId="5DDDE49C" w:rsidR="00050C23" w:rsidRPr="00EE3AA5" w:rsidRDefault="00050C23" w:rsidP="00050C23">
            <w:pPr>
              <w:spacing w:before="60" w:after="60"/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EE3AA5">
              <w:rPr>
                <w:rFonts w:cstheme="minorHAnsi"/>
                <w:color w:val="FF0000"/>
                <w:sz w:val="20"/>
                <w:szCs w:val="20"/>
                <w:lang w:val="en-GB"/>
              </w:rPr>
              <w:t>breed</w:t>
            </w:r>
          </w:p>
        </w:tc>
        <w:tc>
          <w:tcPr>
            <w:tcW w:w="1701" w:type="dxa"/>
            <w:vAlign w:val="center"/>
          </w:tcPr>
          <w:p w14:paraId="04E84BB1" w14:textId="2BC1D434" w:rsidR="00050C23" w:rsidRPr="00EE3AA5" w:rsidRDefault="00050C23" w:rsidP="00E00864">
            <w:pPr>
              <w:spacing w:before="80" w:after="80"/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</w:pPr>
            <w:r w:rsidRPr="00EE3AA5"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  <w:t>F</w:t>
            </w:r>
            <w:r w:rsidRPr="00EE3AA5">
              <w:rPr>
                <w:rFonts w:eastAsia="Times New Roman" w:cstheme="minorHAnsi"/>
                <w:color w:val="FF0000"/>
                <w:sz w:val="20"/>
                <w:szCs w:val="20"/>
                <w:vertAlign w:val="subscript"/>
                <w:lang w:val="en-GB"/>
              </w:rPr>
              <w:t xml:space="preserve">(1,25) </w:t>
            </w:r>
            <w:r w:rsidRPr="00EE3AA5"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  <w:t>= 34.99</w:t>
            </w:r>
          </w:p>
        </w:tc>
        <w:tc>
          <w:tcPr>
            <w:tcW w:w="1858" w:type="dxa"/>
          </w:tcPr>
          <w:p w14:paraId="5EAC8729" w14:textId="58A77155" w:rsidR="00050C23" w:rsidRPr="00EE3AA5" w:rsidRDefault="00050C23" w:rsidP="00E00864">
            <w:pPr>
              <w:spacing w:before="60" w:after="60"/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EE3AA5">
              <w:rPr>
                <w:rFonts w:cstheme="minorHAnsi"/>
                <w:color w:val="FF0000"/>
                <w:sz w:val="20"/>
                <w:szCs w:val="20"/>
                <w:lang w:val="en-GB"/>
              </w:rPr>
              <w:t>&lt; 0.0001</w:t>
            </w:r>
          </w:p>
        </w:tc>
      </w:tr>
      <w:tr w:rsidR="00050C23" w:rsidRPr="00EE3AA5" w14:paraId="4395E908" w14:textId="77777777" w:rsidTr="005F6EA4">
        <w:trPr>
          <w:trHeight w:val="147"/>
        </w:trPr>
        <w:tc>
          <w:tcPr>
            <w:tcW w:w="3397" w:type="dxa"/>
            <w:vMerge/>
            <w:shd w:val="clear" w:color="auto" w:fill="D9D9D9" w:themeFill="background1" w:themeFillShade="D9"/>
            <w:vAlign w:val="center"/>
          </w:tcPr>
          <w:p w14:paraId="513B1185" w14:textId="77777777" w:rsidR="00050C23" w:rsidRPr="00EE3AA5" w:rsidRDefault="00050C23" w:rsidP="00050C23">
            <w:pPr>
              <w:spacing w:before="60" w:after="60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621BF681" w14:textId="02B3C45F" w:rsidR="00050C23" w:rsidRPr="00EE3AA5" w:rsidRDefault="00050C23" w:rsidP="00050C23">
            <w:pPr>
              <w:spacing w:before="60" w:after="60"/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EE3AA5">
              <w:rPr>
                <w:rFonts w:cstheme="minorHAnsi"/>
                <w:color w:val="FF0000"/>
                <w:sz w:val="20"/>
                <w:szCs w:val="20"/>
                <w:lang w:val="en-GB"/>
              </w:rPr>
              <w:t>hormone*breed</w:t>
            </w:r>
          </w:p>
        </w:tc>
        <w:tc>
          <w:tcPr>
            <w:tcW w:w="1701" w:type="dxa"/>
            <w:vAlign w:val="center"/>
          </w:tcPr>
          <w:p w14:paraId="65CC8EE0" w14:textId="06C2710D" w:rsidR="00050C23" w:rsidRPr="00EE3AA5" w:rsidRDefault="00050C23" w:rsidP="00E00864">
            <w:pPr>
              <w:spacing w:before="80" w:after="80"/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</w:pPr>
            <w:r w:rsidRPr="00EE3AA5"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  <w:t>F</w:t>
            </w:r>
            <w:r w:rsidRPr="00EE3AA5">
              <w:rPr>
                <w:rFonts w:eastAsia="Times New Roman" w:cstheme="minorHAnsi"/>
                <w:color w:val="FF0000"/>
                <w:sz w:val="20"/>
                <w:szCs w:val="20"/>
                <w:vertAlign w:val="subscript"/>
                <w:lang w:val="en-GB"/>
              </w:rPr>
              <w:t xml:space="preserve">(2,25) </w:t>
            </w:r>
            <w:r w:rsidRPr="00EE3AA5"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  <w:t>= 7.930</w:t>
            </w:r>
          </w:p>
        </w:tc>
        <w:tc>
          <w:tcPr>
            <w:tcW w:w="1858" w:type="dxa"/>
          </w:tcPr>
          <w:p w14:paraId="7392034F" w14:textId="3DE0E4AC" w:rsidR="00050C23" w:rsidRPr="00EE3AA5" w:rsidRDefault="00050C23" w:rsidP="00E00864">
            <w:pPr>
              <w:spacing w:before="60" w:after="60"/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EE3AA5">
              <w:rPr>
                <w:rFonts w:cstheme="minorHAnsi"/>
                <w:color w:val="FF0000"/>
                <w:sz w:val="20"/>
                <w:szCs w:val="20"/>
                <w:lang w:val="en-GB"/>
              </w:rPr>
              <w:t>0.0022</w:t>
            </w:r>
          </w:p>
        </w:tc>
      </w:tr>
      <w:tr w:rsidR="00E00864" w:rsidRPr="00EE3AA5" w14:paraId="51E3584B" w14:textId="77777777" w:rsidTr="005F6EA4">
        <w:trPr>
          <w:trHeight w:val="147"/>
        </w:trPr>
        <w:tc>
          <w:tcPr>
            <w:tcW w:w="3397" w:type="dxa"/>
            <w:vMerge w:val="restart"/>
            <w:shd w:val="clear" w:color="auto" w:fill="D9D9D9" w:themeFill="background1" w:themeFillShade="D9"/>
            <w:vAlign w:val="center"/>
          </w:tcPr>
          <w:p w14:paraId="09047C72" w14:textId="7B0A15E9" w:rsidR="00E00864" w:rsidRPr="00EE3AA5" w:rsidRDefault="00E00864" w:rsidP="00E00864">
            <w:pPr>
              <w:spacing w:before="60" w:after="60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EE3AA5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>EFFECT OF STEROID HORMONES</w:t>
            </w:r>
            <w:r w:rsidRPr="00EE3AA5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br/>
              <w:t xml:space="preserve"> (100 </w:t>
            </w:r>
            <w:proofErr w:type="spellStart"/>
            <w:r w:rsidR="00434D1D" w:rsidRPr="00EE3AA5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>nM</w:t>
            </w:r>
            <w:proofErr w:type="spellEnd"/>
            <w:r w:rsidRPr="00EE3AA5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>) ON ITLN1 PROTEIN EXPRESSION</w:t>
            </w:r>
          </w:p>
        </w:tc>
        <w:tc>
          <w:tcPr>
            <w:tcW w:w="2410" w:type="dxa"/>
            <w:vAlign w:val="center"/>
          </w:tcPr>
          <w:p w14:paraId="0C26D08C" w14:textId="4FEF45FA" w:rsidR="00E00864" w:rsidRPr="00EE3AA5" w:rsidRDefault="00E00864" w:rsidP="00E00864">
            <w:pPr>
              <w:spacing w:before="60" w:after="60"/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EE3AA5">
              <w:rPr>
                <w:rFonts w:cstheme="minorHAnsi"/>
                <w:color w:val="FF0000"/>
                <w:sz w:val="20"/>
                <w:szCs w:val="20"/>
                <w:lang w:val="en-GB"/>
              </w:rPr>
              <w:t>hormone</w:t>
            </w:r>
          </w:p>
        </w:tc>
        <w:tc>
          <w:tcPr>
            <w:tcW w:w="1701" w:type="dxa"/>
            <w:vAlign w:val="center"/>
          </w:tcPr>
          <w:p w14:paraId="481B4800" w14:textId="1ACD1223" w:rsidR="00E00864" w:rsidRPr="00EE3AA5" w:rsidRDefault="00E00864" w:rsidP="00E00864">
            <w:pPr>
              <w:spacing w:before="80" w:after="80"/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</w:pPr>
            <w:r w:rsidRPr="00EE3AA5"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  <w:t>F</w:t>
            </w:r>
            <w:r w:rsidRPr="00EE3AA5">
              <w:rPr>
                <w:rFonts w:eastAsia="Times New Roman" w:cstheme="minorHAnsi"/>
                <w:color w:val="FF0000"/>
                <w:sz w:val="20"/>
                <w:szCs w:val="20"/>
                <w:vertAlign w:val="subscript"/>
                <w:lang w:val="en-GB"/>
              </w:rPr>
              <w:t xml:space="preserve">(3,29) </w:t>
            </w:r>
            <w:r w:rsidRPr="00EE3AA5"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  <w:t>= 6.108</w:t>
            </w:r>
          </w:p>
        </w:tc>
        <w:tc>
          <w:tcPr>
            <w:tcW w:w="1858" w:type="dxa"/>
          </w:tcPr>
          <w:p w14:paraId="59A60A3B" w14:textId="2AFB5436" w:rsidR="00E00864" w:rsidRPr="00EE3AA5" w:rsidRDefault="00E00864" w:rsidP="00E00864">
            <w:pPr>
              <w:spacing w:before="60" w:after="60"/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EE3AA5">
              <w:rPr>
                <w:rFonts w:cstheme="minorHAnsi"/>
                <w:color w:val="FF0000"/>
                <w:sz w:val="20"/>
                <w:szCs w:val="20"/>
                <w:lang w:val="en-GB"/>
              </w:rPr>
              <w:t>0.0024</w:t>
            </w:r>
          </w:p>
        </w:tc>
      </w:tr>
      <w:tr w:rsidR="00E00864" w:rsidRPr="00EE3AA5" w14:paraId="704EF78A" w14:textId="77777777" w:rsidTr="005F6EA4">
        <w:trPr>
          <w:trHeight w:val="147"/>
        </w:trPr>
        <w:tc>
          <w:tcPr>
            <w:tcW w:w="3397" w:type="dxa"/>
            <w:vMerge/>
            <w:shd w:val="clear" w:color="auto" w:fill="D9D9D9" w:themeFill="background1" w:themeFillShade="D9"/>
            <w:vAlign w:val="center"/>
          </w:tcPr>
          <w:p w14:paraId="19BF0D70" w14:textId="77777777" w:rsidR="00E00864" w:rsidRPr="00EE3AA5" w:rsidRDefault="00E00864" w:rsidP="00E00864">
            <w:pPr>
              <w:spacing w:before="60" w:after="60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51735382" w14:textId="44E5C010" w:rsidR="00E00864" w:rsidRPr="00EE3AA5" w:rsidRDefault="00E00864" w:rsidP="00E00864">
            <w:pPr>
              <w:spacing w:before="60" w:after="60"/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EE3AA5">
              <w:rPr>
                <w:rFonts w:cstheme="minorHAnsi"/>
                <w:color w:val="FF0000"/>
                <w:sz w:val="20"/>
                <w:szCs w:val="20"/>
                <w:lang w:val="en-GB"/>
              </w:rPr>
              <w:t>breed</w:t>
            </w:r>
          </w:p>
        </w:tc>
        <w:tc>
          <w:tcPr>
            <w:tcW w:w="1701" w:type="dxa"/>
            <w:vAlign w:val="center"/>
          </w:tcPr>
          <w:p w14:paraId="5057898D" w14:textId="6F11F3D0" w:rsidR="00E00864" w:rsidRPr="00EE3AA5" w:rsidRDefault="00E00864" w:rsidP="00E00864">
            <w:pPr>
              <w:spacing w:before="80" w:after="80"/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</w:pPr>
            <w:r w:rsidRPr="00EE3AA5"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  <w:t>F</w:t>
            </w:r>
            <w:r w:rsidRPr="00EE3AA5">
              <w:rPr>
                <w:rFonts w:eastAsia="Times New Roman" w:cstheme="minorHAnsi"/>
                <w:color w:val="FF0000"/>
                <w:sz w:val="20"/>
                <w:szCs w:val="20"/>
                <w:vertAlign w:val="subscript"/>
                <w:lang w:val="en-GB"/>
              </w:rPr>
              <w:t xml:space="preserve">(1,29) </w:t>
            </w:r>
            <w:r w:rsidRPr="00EE3AA5"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  <w:t>= 36.67</w:t>
            </w:r>
          </w:p>
        </w:tc>
        <w:tc>
          <w:tcPr>
            <w:tcW w:w="1858" w:type="dxa"/>
          </w:tcPr>
          <w:p w14:paraId="4944D292" w14:textId="2792EB32" w:rsidR="00E00864" w:rsidRPr="00EE3AA5" w:rsidRDefault="00E00864" w:rsidP="00E00864">
            <w:pPr>
              <w:spacing w:before="60" w:after="60"/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EE3AA5">
              <w:rPr>
                <w:rFonts w:cstheme="minorHAnsi"/>
                <w:color w:val="FF0000"/>
                <w:sz w:val="20"/>
                <w:szCs w:val="20"/>
                <w:lang w:val="en-GB"/>
              </w:rPr>
              <w:t>&lt; 0.0001</w:t>
            </w:r>
          </w:p>
        </w:tc>
      </w:tr>
      <w:tr w:rsidR="00E00864" w:rsidRPr="00EE3AA5" w14:paraId="78EC2FF5" w14:textId="77777777" w:rsidTr="005F6EA4">
        <w:trPr>
          <w:trHeight w:val="147"/>
        </w:trPr>
        <w:tc>
          <w:tcPr>
            <w:tcW w:w="3397" w:type="dxa"/>
            <w:vMerge/>
            <w:shd w:val="clear" w:color="auto" w:fill="D9D9D9" w:themeFill="background1" w:themeFillShade="D9"/>
            <w:vAlign w:val="center"/>
          </w:tcPr>
          <w:p w14:paraId="207B546F" w14:textId="77777777" w:rsidR="00E00864" w:rsidRPr="00EE3AA5" w:rsidRDefault="00E00864" w:rsidP="00E00864">
            <w:pPr>
              <w:spacing w:before="60" w:after="60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3662DDFF" w14:textId="62B65430" w:rsidR="00E00864" w:rsidRPr="00EE3AA5" w:rsidRDefault="00E00864" w:rsidP="00E00864">
            <w:pPr>
              <w:spacing w:before="60" w:after="60"/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EE3AA5">
              <w:rPr>
                <w:rFonts w:cstheme="minorHAnsi"/>
                <w:color w:val="FF0000"/>
                <w:sz w:val="20"/>
                <w:szCs w:val="20"/>
                <w:lang w:val="en-GB"/>
              </w:rPr>
              <w:t>hormone*breed</w:t>
            </w:r>
          </w:p>
        </w:tc>
        <w:tc>
          <w:tcPr>
            <w:tcW w:w="1701" w:type="dxa"/>
            <w:vAlign w:val="center"/>
          </w:tcPr>
          <w:p w14:paraId="09EB57E8" w14:textId="18318797" w:rsidR="00E00864" w:rsidRPr="00EE3AA5" w:rsidRDefault="00E00864" w:rsidP="00E00864">
            <w:pPr>
              <w:spacing w:before="80" w:after="80"/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</w:pPr>
            <w:r w:rsidRPr="00EE3AA5"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  <w:t>F</w:t>
            </w:r>
            <w:r w:rsidRPr="00EE3AA5">
              <w:rPr>
                <w:rFonts w:eastAsia="Times New Roman" w:cstheme="minorHAnsi"/>
                <w:color w:val="FF0000"/>
                <w:sz w:val="20"/>
                <w:szCs w:val="20"/>
                <w:vertAlign w:val="subscript"/>
                <w:lang w:val="en-GB"/>
              </w:rPr>
              <w:t xml:space="preserve">(3,29) </w:t>
            </w:r>
            <w:r w:rsidRPr="00EE3AA5"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  <w:t>= 9.438</w:t>
            </w:r>
          </w:p>
        </w:tc>
        <w:tc>
          <w:tcPr>
            <w:tcW w:w="1858" w:type="dxa"/>
          </w:tcPr>
          <w:p w14:paraId="249811B6" w14:textId="7AA6E1E4" w:rsidR="00E00864" w:rsidRPr="00EE3AA5" w:rsidRDefault="00E00864" w:rsidP="00E00864">
            <w:pPr>
              <w:spacing w:before="60" w:after="60"/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EE3AA5">
              <w:rPr>
                <w:rFonts w:cstheme="minorHAnsi"/>
                <w:color w:val="FF0000"/>
                <w:sz w:val="20"/>
                <w:szCs w:val="20"/>
                <w:lang w:val="en-GB"/>
              </w:rPr>
              <w:t>0.0002</w:t>
            </w:r>
          </w:p>
        </w:tc>
      </w:tr>
      <w:tr w:rsidR="00E00864" w:rsidRPr="00EE3AA5" w14:paraId="6CDE4B3B" w14:textId="77777777" w:rsidTr="005F6EA4">
        <w:trPr>
          <w:trHeight w:val="147"/>
        </w:trPr>
        <w:tc>
          <w:tcPr>
            <w:tcW w:w="3397" w:type="dxa"/>
            <w:vMerge w:val="restart"/>
            <w:shd w:val="clear" w:color="auto" w:fill="D9D9D9" w:themeFill="background1" w:themeFillShade="D9"/>
            <w:vAlign w:val="center"/>
          </w:tcPr>
          <w:p w14:paraId="17F8B6BA" w14:textId="68252978" w:rsidR="00E00864" w:rsidRPr="00EE3AA5" w:rsidRDefault="00E00864" w:rsidP="00E00864">
            <w:pPr>
              <w:spacing w:before="60" w:after="60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EE3AA5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>EFFECT OF STEROID HORMONES</w:t>
            </w:r>
            <w:r w:rsidRPr="00EE3AA5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br/>
              <w:t xml:space="preserve"> (100 </w:t>
            </w:r>
            <w:proofErr w:type="spellStart"/>
            <w:r w:rsidR="00434D1D" w:rsidRPr="00EE3AA5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>nM</w:t>
            </w:r>
            <w:proofErr w:type="spellEnd"/>
            <w:r w:rsidRPr="00EE3AA5"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  <w:t>) ON ITLN1 CONCENTRATION IN THE CULTURE MEDIUM</w:t>
            </w:r>
          </w:p>
        </w:tc>
        <w:tc>
          <w:tcPr>
            <w:tcW w:w="2410" w:type="dxa"/>
            <w:vAlign w:val="center"/>
          </w:tcPr>
          <w:p w14:paraId="3B86C6A0" w14:textId="6A4F8D63" w:rsidR="00E00864" w:rsidRPr="00EE3AA5" w:rsidRDefault="00E00864" w:rsidP="00E00864">
            <w:pPr>
              <w:spacing w:before="60" w:after="60"/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EE3AA5">
              <w:rPr>
                <w:rFonts w:cstheme="minorHAnsi"/>
                <w:color w:val="FF0000"/>
                <w:sz w:val="20"/>
                <w:szCs w:val="20"/>
                <w:lang w:val="en-GB"/>
              </w:rPr>
              <w:t>hormone</w:t>
            </w:r>
          </w:p>
        </w:tc>
        <w:tc>
          <w:tcPr>
            <w:tcW w:w="1701" w:type="dxa"/>
            <w:vAlign w:val="center"/>
          </w:tcPr>
          <w:p w14:paraId="3C7EC5C9" w14:textId="338B9155" w:rsidR="00E00864" w:rsidRPr="00EE3AA5" w:rsidRDefault="00E00864" w:rsidP="00E00864">
            <w:pPr>
              <w:spacing w:before="80" w:after="80"/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</w:pPr>
            <w:r w:rsidRPr="00EE3AA5"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  <w:t>F</w:t>
            </w:r>
            <w:r w:rsidRPr="00EE3AA5">
              <w:rPr>
                <w:rFonts w:eastAsia="Times New Roman" w:cstheme="minorHAnsi"/>
                <w:color w:val="FF0000"/>
                <w:sz w:val="20"/>
                <w:szCs w:val="20"/>
                <w:vertAlign w:val="subscript"/>
                <w:lang w:val="en-GB"/>
              </w:rPr>
              <w:t xml:space="preserve">(3,19) </w:t>
            </w:r>
            <w:r w:rsidRPr="00EE3AA5"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  <w:t xml:space="preserve">= </w:t>
            </w:r>
            <w:r w:rsidR="00434D1D" w:rsidRPr="00EE3AA5"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  <w:t>283.6</w:t>
            </w:r>
          </w:p>
        </w:tc>
        <w:tc>
          <w:tcPr>
            <w:tcW w:w="1858" w:type="dxa"/>
          </w:tcPr>
          <w:p w14:paraId="66768BCE" w14:textId="74B2D5A2" w:rsidR="00E00864" w:rsidRPr="00EE3AA5" w:rsidRDefault="00E00864" w:rsidP="00E00864">
            <w:pPr>
              <w:spacing w:before="60" w:after="60"/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EE3AA5">
              <w:rPr>
                <w:rFonts w:cstheme="minorHAnsi"/>
                <w:color w:val="FF0000"/>
                <w:sz w:val="20"/>
                <w:szCs w:val="20"/>
                <w:lang w:val="en-GB"/>
              </w:rPr>
              <w:t>&lt; 0.0001</w:t>
            </w:r>
          </w:p>
        </w:tc>
      </w:tr>
      <w:tr w:rsidR="00E00864" w:rsidRPr="00EE3AA5" w14:paraId="701D1305" w14:textId="77777777" w:rsidTr="005F6EA4">
        <w:trPr>
          <w:trHeight w:val="147"/>
        </w:trPr>
        <w:tc>
          <w:tcPr>
            <w:tcW w:w="3397" w:type="dxa"/>
            <w:vMerge/>
            <w:shd w:val="clear" w:color="auto" w:fill="D9D9D9" w:themeFill="background1" w:themeFillShade="D9"/>
            <w:vAlign w:val="center"/>
          </w:tcPr>
          <w:p w14:paraId="26F8F7C4" w14:textId="77777777" w:rsidR="00E00864" w:rsidRPr="00EE3AA5" w:rsidRDefault="00E00864" w:rsidP="00E00864">
            <w:pPr>
              <w:spacing w:before="60" w:after="60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3845F23F" w14:textId="4530B730" w:rsidR="00E00864" w:rsidRPr="00EE3AA5" w:rsidRDefault="00E00864" w:rsidP="00E00864">
            <w:pPr>
              <w:spacing w:before="60" w:after="60"/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EE3AA5">
              <w:rPr>
                <w:rFonts w:cstheme="minorHAnsi"/>
                <w:color w:val="FF0000"/>
                <w:sz w:val="20"/>
                <w:szCs w:val="20"/>
                <w:lang w:val="en-GB"/>
              </w:rPr>
              <w:t>breed</w:t>
            </w:r>
          </w:p>
        </w:tc>
        <w:tc>
          <w:tcPr>
            <w:tcW w:w="1701" w:type="dxa"/>
            <w:vAlign w:val="center"/>
          </w:tcPr>
          <w:p w14:paraId="6E6B1EC5" w14:textId="6DCAE272" w:rsidR="00E00864" w:rsidRPr="00EE3AA5" w:rsidRDefault="00E00864" w:rsidP="00E00864">
            <w:pPr>
              <w:spacing w:before="80" w:after="80"/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</w:pPr>
            <w:r w:rsidRPr="00EE3AA5"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  <w:t>F</w:t>
            </w:r>
            <w:r w:rsidRPr="00EE3AA5">
              <w:rPr>
                <w:rFonts w:eastAsia="Times New Roman" w:cstheme="minorHAnsi"/>
                <w:color w:val="FF0000"/>
                <w:sz w:val="20"/>
                <w:szCs w:val="20"/>
                <w:vertAlign w:val="subscript"/>
                <w:lang w:val="en-GB"/>
              </w:rPr>
              <w:t xml:space="preserve">(1,19) </w:t>
            </w:r>
            <w:r w:rsidRPr="00EE3AA5"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  <w:t>= 380.8</w:t>
            </w:r>
          </w:p>
        </w:tc>
        <w:tc>
          <w:tcPr>
            <w:tcW w:w="1858" w:type="dxa"/>
          </w:tcPr>
          <w:p w14:paraId="1E885B23" w14:textId="0BBA9DDE" w:rsidR="00E00864" w:rsidRPr="00EE3AA5" w:rsidRDefault="00E00864" w:rsidP="00E00864">
            <w:pPr>
              <w:spacing w:before="60" w:after="60"/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EE3AA5">
              <w:rPr>
                <w:rFonts w:cstheme="minorHAnsi"/>
                <w:color w:val="FF0000"/>
                <w:sz w:val="20"/>
                <w:szCs w:val="20"/>
                <w:lang w:val="en-GB"/>
              </w:rPr>
              <w:t>&lt; 0.0001</w:t>
            </w:r>
          </w:p>
        </w:tc>
      </w:tr>
      <w:tr w:rsidR="00E00864" w:rsidRPr="00EE3AA5" w14:paraId="5E128EFE" w14:textId="77777777" w:rsidTr="005F6EA4">
        <w:trPr>
          <w:trHeight w:val="147"/>
        </w:trPr>
        <w:tc>
          <w:tcPr>
            <w:tcW w:w="3397" w:type="dxa"/>
            <w:vMerge/>
            <w:shd w:val="clear" w:color="auto" w:fill="D9D9D9" w:themeFill="background1" w:themeFillShade="D9"/>
            <w:vAlign w:val="center"/>
          </w:tcPr>
          <w:p w14:paraId="33E7EAEC" w14:textId="77777777" w:rsidR="00E00864" w:rsidRPr="00EE3AA5" w:rsidRDefault="00E00864" w:rsidP="00E00864">
            <w:pPr>
              <w:spacing w:before="60" w:after="60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bottom w:val="double" w:sz="4" w:space="0" w:color="000000" w:themeColor="text1"/>
            </w:tcBorders>
            <w:vAlign w:val="center"/>
          </w:tcPr>
          <w:p w14:paraId="632C3201" w14:textId="2A671C42" w:rsidR="00E00864" w:rsidRPr="00EE3AA5" w:rsidRDefault="00E00864" w:rsidP="00E00864">
            <w:pPr>
              <w:spacing w:before="60" w:after="60"/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EE3AA5">
              <w:rPr>
                <w:rFonts w:cstheme="minorHAnsi"/>
                <w:color w:val="FF0000"/>
                <w:sz w:val="20"/>
                <w:szCs w:val="20"/>
                <w:lang w:val="en-GB"/>
              </w:rPr>
              <w:t>hormone*breed</w:t>
            </w:r>
          </w:p>
        </w:tc>
        <w:tc>
          <w:tcPr>
            <w:tcW w:w="1701" w:type="dxa"/>
            <w:tcBorders>
              <w:bottom w:val="double" w:sz="4" w:space="0" w:color="000000" w:themeColor="text1"/>
            </w:tcBorders>
            <w:vAlign w:val="center"/>
          </w:tcPr>
          <w:p w14:paraId="31873B23" w14:textId="617552E2" w:rsidR="00E00864" w:rsidRPr="00EE3AA5" w:rsidRDefault="00E00864" w:rsidP="00E00864">
            <w:pPr>
              <w:spacing w:before="80" w:after="80"/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</w:pPr>
            <w:r w:rsidRPr="00EE3AA5"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  <w:t>F</w:t>
            </w:r>
            <w:r w:rsidRPr="00EE3AA5">
              <w:rPr>
                <w:rFonts w:eastAsia="Times New Roman" w:cstheme="minorHAnsi"/>
                <w:color w:val="FF0000"/>
                <w:sz w:val="20"/>
                <w:szCs w:val="20"/>
                <w:vertAlign w:val="subscript"/>
                <w:lang w:val="en-GB"/>
              </w:rPr>
              <w:t xml:space="preserve">(3,19) </w:t>
            </w:r>
            <w:r w:rsidRPr="00EE3AA5"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  <w:t xml:space="preserve">= </w:t>
            </w:r>
            <w:r w:rsidR="00434D1D" w:rsidRPr="00EE3AA5"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  <w:t>1</w:t>
            </w:r>
            <w:r w:rsidRPr="00EE3AA5"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  <w:t>9.</w:t>
            </w:r>
            <w:r w:rsidR="00434D1D" w:rsidRPr="00EE3AA5"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  <w:t>63</w:t>
            </w:r>
          </w:p>
        </w:tc>
        <w:tc>
          <w:tcPr>
            <w:tcW w:w="1858" w:type="dxa"/>
            <w:tcBorders>
              <w:bottom w:val="double" w:sz="4" w:space="0" w:color="000000" w:themeColor="text1"/>
            </w:tcBorders>
          </w:tcPr>
          <w:p w14:paraId="2BF48156" w14:textId="1147046D" w:rsidR="00E00864" w:rsidRPr="00EE3AA5" w:rsidRDefault="00E00864" w:rsidP="00E00864">
            <w:pPr>
              <w:spacing w:before="60" w:after="60"/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EE3AA5">
              <w:rPr>
                <w:rFonts w:cstheme="minorHAnsi"/>
                <w:color w:val="FF0000"/>
                <w:sz w:val="20"/>
                <w:szCs w:val="20"/>
                <w:lang w:val="en-GB"/>
              </w:rPr>
              <w:t>&lt; 0.0001</w:t>
            </w:r>
          </w:p>
        </w:tc>
      </w:tr>
    </w:tbl>
    <w:p w14:paraId="59E89B19" w14:textId="77777777" w:rsidR="00C206D2" w:rsidRPr="00EE3AA5" w:rsidRDefault="00C206D2">
      <w:pPr>
        <w:spacing w:line="360" w:lineRule="auto"/>
        <w:rPr>
          <w:rFonts w:cstheme="minorHAnsi"/>
          <w:sz w:val="20"/>
          <w:szCs w:val="20"/>
          <w:lang w:val="en-GB"/>
        </w:rPr>
      </w:pPr>
    </w:p>
    <w:p w14:paraId="391BC4E0" w14:textId="7E145E62" w:rsidR="00C206D2" w:rsidRPr="00EE3AA5" w:rsidRDefault="00C206D2" w:rsidP="00C206D2">
      <w:pPr>
        <w:spacing w:after="0" w:line="240" w:lineRule="auto"/>
        <w:rPr>
          <w:rFonts w:cstheme="minorHAnsi"/>
          <w:sz w:val="20"/>
          <w:szCs w:val="20"/>
          <w:lang w:val="en-GB"/>
        </w:rPr>
      </w:pPr>
      <w:r w:rsidRPr="00EE3AA5">
        <w:rPr>
          <w:rFonts w:cstheme="minorHAnsi"/>
          <w:sz w:val="20"/>
          <w:szCs w:val="20"/>
          <w:lang w:val="en-GB"/>
        </w:rPr>
        <w:t xml:space="preserve">Abbreviation: FF, follicular fluid; ITLN1, intelectin; phase, 2-3/10-12/14-16 of the </w:t>
      </w:r>
      <w:r w:rsidR="00D60653" w:rsidRPr="00EE3AA5">
        <w:rPr>
          <w:rFonts w:cstheme="minorHAnsi"/>
          <w:sz w:val="20"/>
          <w:szCs w:val="20"/>
          <w:lang w:val="en-GB"/>
        </w:rPr>
        <w:t>o</w:t>
      </w:r>
      <w:r w:rsidRPr="00EE3AA5">
        <w:rPr>
          <w:rFonts w:cstheme="minorHAnsi"/>
          <w:sz w:val="20"/>
          <w:szCs w:val="20"/>
          <w:lang w:val="en-GB"/>
        </w:rPr>
        <w:t xml:space="preserve">estrous cycle; breed, </w:t>
      </w:r>
      <w:r w:rsidRPr="00EE3AA5">
        <w:rPr>
          <w:rFonts w:cstheme="minorHAnsi"/>
          <w:sz w:val="20"/>
          <w:szCs w:val="20"/>
          <w:lang w:val="en-US"/>
        </w:rPr>
        <w:t>Large White/Meishan</w:t>
      </w:r>
      <w:r w:rsidRPr="00EE3AA5">
        <w:rPr>
          <w:rFonts w:cstheme="minorHAnsi"/>
          <w:sz w:val="20"/>
          <w:szCs w:val="20"/>
          <w:lang w:val="en-GB"/>
        </w:rPr>
        <w:t>;*, interaction.</w:t>
      </w:r>
    </w:p>
    <w:bookmarkEnd w:id="0"/>
    <w:p w14:paraId="3CC84FC0" w14:textId="795CA0DC" w:rsidR="00C206D2" w:rsidRPr="00EE3AA5" w:rsidRDefault="00C206D2" w:rsidP="00C206D2">
      <w:pPr>
        <w:spacing w:after="0" w:line="240" w:lineRule="auto"/>
        <w:rPr>
          <w:rFonts w:cstheme="minorHAnsi"/>
          <w:sz w:val="20"/>
          <w:szCs w:val="20"/>
          <w:lang w:val="en-GB"/>
        </w:rPr>
      </w:pPr>
    </w:p>
    <w:sectPr w:rsidR="00C206D2" w:rsidRPr="00EE3AA5" w:rsidSect="002A5062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G2NDMwtjAwNzQxNDJR0lEKTi0uzszPAykwrgUA9DCYAywAAAA="/>
  </w:docVars>
  <w:rsids>
    <w:rsidRoot w:val="00C62436"/>
    <w:rsid w:val="00004552"/>
    <w:rsid w:val="00036894"/>
    <w:rsid w:val="00050C23"/>
    <w:rsid w:val="000517FD"/>
    <w:rsid w:val="000E1183"/>
    <w:rsid w:val="00125EFD"/>
    <w:rsid w:val="001264F4"/>
    <w:rsid w:val="00184343"/>
    <w:rsid w:val="002061BD"/>
    <w:rsid w:val="00241906"/>
    <w:rsid w:val="002638B6"/>
    <w:rsid w:val="00271AA7"/>
    <w:rsid w:val="002818C4"/>
    <w:rsid w:val="00282D00"/>
    <w:rsid w:val="002A5062"/>
    <w:rsid w:val="002D3131"/>
    <w:rsid w:val="003049EC"/>
    <w:rsid w:val="00323093"/>
    <w:rsid w:val="00355F89"/>
    <w:rsid w:val="00361AC1"/>
    <w:rsid w:val="003931AB"/>
    <w:rsid w:val="003C7B42"/>
    <w:rsid w:val="003F33DD"/>
    <w:rsid w:val="00427008"/>
    <w:rsid w:val="00434D1D"/>
    <w:rsid w:val="00463C0F"/>
    <w:rsid w:val="004A477E"/>
    <w:rsid w:val="004B1B51"/>
    <w:rsid w:val="00564A62"/>
    <w:rsid w:val="0057332C"/>
    <w:rsid w:val="005C14D9"/>
    <w:rsid w:val="005C1A7F"/>
    <w:rsid w:val="005F4FF4"/>
    <w:rsid w:val="005F6EA4"/>
    <w:rsid w:val="006509E2"/>
    <w:rsid w:val="00672728"/>
    <w:rsid w:val="00686E13"/>
    <w:rsid w:val="006A03CF"/>
    <w:rsid w:val="006C43BB"/>
    <w:rsid w:val="006E5E40"/>
    <w:rsid w:val="00717528"/>
    <w:rsid w:val="007F6F8D"/>
    <w:rsid w:val="008E1C39"/>
    <w:rsid w:val="00904211"/>
    <w:rsid w:val="009272AE"/>
    <w:rsid w:val="00942CFF"/>
    <w:rsid w:val="00972E1B"/>
    <w:rsid w:val="009966F3"/>
    <w:rsid w:val="009C295D"/>
    <w:rsid w:val="009F105F"/>
    <w:rsid w:val="00A22DDA"/>
    <w:rsid w:val="00A8375B"/>
    <w:rsid w:val="00A8709B"/>
    <w:rsid w:val="00AB6EB0"/>
    <w:rsid w:val="00AC7081"/>
    <w:rsid w:val="00B15E90"/>
    <w:rsid w:val="00B354BF"/>
    <w:rsid w:val="00B45D1A"/>
    <w:rsid w:val="00BB677D"/>
    <w:rsid w:val="00BE3EBA"/>
    <w:rsid w:val="00BF186B"/>
    <w:rsid w:val="00C068C6"/>
    <w:rsid w:val="00C206D2"/>
    <w:rsid w:val="00C35D51"/>
    <w:rsid w:val="00C44F80"/>
    <w:rsid w:val="00C62436"/>
    <w:rsid w:val="00C8633B"/>
    <w:rsid w:val="00CB0E74"/>
    <w:rsid w:val="00D013AF"/>
    <w:rsid w:val="00D60653"/>
    <w:rsid w:val="00DC02F0"/>
    <w:rsid w:val="00DC20F5"/>
    <w:rsid w:val="00E00864"/>
    <w:rsid w:val="00E40881"/>
    <w:rsid w:val="00E424DB"/>
    <w:rsid w:val="00E6600F"/>
    <w:rsid w:val="00E81C2C"/>
    <w:rsid w:val="00EE3AA5"/>
    <w:rsid w:val="00F50867"/>
    <w:rsid w:val="00F55476"/>
    <w:rsid w:val="00FB0281"/>
    <w:rsid w:val="00FB2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9DBE40"/>
  <w15:chartTrackingRefBased/>
  <w15:docId w15:val="{0FB14109-C375-4803-9291-488D4FA33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624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2D31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yta Rytelewska</dc:creator>
  <cp:keywords/>
  <dc:description/>
  <cp:lastModifiedBy>Karolina Pich</cp:lastModifiedBy>
  <cp:revision>4</cp:revision>
  <dcterms:created xsi:type="dcterms:W3CDTF">2023-11-10T12:50:00Z</dcterms:created>
  <dcterms:modified xsi:type="dcterms:W3CDTF">2023-11-10T14:29:00Z</dcterms:modified>
</cp:coreProperties>
</file>